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pPr w:leftFromText="180" w:rightFromText="180" w:horzAnchor="margin" w:tblpY="760"/>
        <w:tblW w:w="137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843"/>
        <w:gridCol w:w="1276"/>
        <w:gridCol w:w="1417"/>
        <w:gridCol w:w="2410"/>
        <w:gridCol w:w="3827"/>
        <w:gridCol w:w="1701"/>
      </w:tblGrid>
      <w:tr w:rsidR="00FB3919" w:rsidRPr="00DB1E8B" w14:paraId="7603CED7" w14:textId="77777777" w:rsidTr="00D85561">
        <w:tc>
          <w:tcPr>
            <w:tcW w:w="1276" w:type="dxa"/>
            <w:hideMark/>
          </w:tcPr>
          <w:p w14:paraId="7B0423AE" w14:textId="77777777" w:rsidR="00305B17" w:rsidRPr="00DB1E8B" w:rsidRDefault="00305B17" w:rsidP="00FB3919">
            <w:pPr>
              <w:spacing w:before="48" w:after="48"/>
              <w:ind w:left="120" w:right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gion</w:t>
            </w:r>
          </w:p>
        </w:tc>
        <w:tc>
          <w:tcPr>
            <w:tcW w:w="1843" w:type="dxa"/>
            <w:hideMark/>
          </w:tcPr>
          <w:p w14:paraId="68D9BBBA" w14:textId="77777777" w:rsidR="00305B17" w:rsidRPr="00DB1E8B" w:rsidRDefault="00305B17" w:rsidP="00FB3919">
            <w:pPr>
              <w:spacing w:before="48" w:after="48"/>
              <w:ind w:left="120" w:right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ype</w:t>
            </w:r>
          </w:p>
        </w:tc>
        <w:tc>
          <w:tcPr>
            <w:tcW w:w="1276" w:type="dxa"/>
            <w:hideMark/>
          </w:tcPr>
          <w:p w14:paraId="0403AF9B" w14:textId="77777777" w:rsidR="00305B17" w:rsidRPr="00DB1E8B" w:rsidRDefault="00305B17" w:rsidP="00FB3919">
            <w:pPr>
              <w:spacing w:before="48" w:after="48"/>
              <w:ind w:left="120" w:right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rom</w:t>
            </w:r>
          </w:p>
        </w:tc>
        <w:tc>
          <w:tcPr>
            <w:tcW w:w="1417" w:type="dxa"/>
            <w:hideMark/>
          </w:tcPr>
          <w:p w14:paraId="1C748967" w14:textId="77777777" w:rsidR="00305B17" w:rsidRPr="00DB1E8B" w:rsidRDefault="00305B17" w:rsidP="00FB3919">
            <w:pPr>
              <w:spacing w:before="48" w:after="48"/>
              <w:ind w:left="120" w:right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</w:t>
            </w:r>
          </w:p>
        </w:tc>
        <w:tc>
          <w:tcPr>
            <w:tcW w:w="6237" w:type="dxa"/>
            <w:gridSpan w:val="2"/>
            <w:hideMark/>
          </w:tcPr>
          <w:p w14:paraId="3DC801D2" w14:textId="77777777" w:rsidR="00305B17" w:rsidRPr="00DB1E8B" w:rsidRDefault="00305B17" w:rsidP="00FB3919">
            <w:pPr>
              <w:spacing w:before="48" w:after="48"/>
              <w:ind w:left="120" w:right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st similar known cluster</w:t>
            </w:r>
          </w:p>
        </w:tc>
        <w:tc>
          <w:tcPr>
            <w:tcW w:w="1701" w:type="dxa"/>
            <w:hideMark/>
          </w:tcPr>
          <w:p w14:paraId="3CFAA11E" w14:textId="77777777" w:rsidR="00305B17" w:rsidRPr="00DB1E8B" w:rsidRDefault="00305B17" w:rsidP="00FB3919">
            <w:pPr>
              <w:spacing w:before="48" w:after="48"/>
              <w:ind w:left="120" w:right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imilarity</w:t>
            </w:r>
          </w:p>
        </w:tc>
      </w:tr>
      <w:tr w:rsidR="00FB3919" w:rsidRPr="00DB1E8B" w14:paraId="4C93E366" w14:textId="77777777" w:rsidTr="00D85561">
        <w:tc>
          <w:tcPr>
            <w:tcW w:w="1276" w:type="dxa"/>
            <w:hideMark/>
          </w:tcPr>
          <w:p w14:paraId="0B23113C" w14:textId="3A5A282F" w:rsidR="00305B17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" w:anchor="r3c1" w:history="1">
              <w:r w:rsidR="00305B17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3.1</w:t>
              </w:r>
            </w:hyperlink>
          </w:p>
        </w:tc>
        <w:tc>
          <w:tcPr>
            <w:tcW w:w="1843" w:type="dxa"/>
            <w:hideMark/>
          </w:tcPr>
          <w:p w14:paraId="5B58D97A" w14:textId="77777777" w:rsidR="00305B17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" w:anchor="nrps" w:tgtFrame="_blank" w:history="1">
              <w:r w:rsidR="00305B17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NRPS</w:t>
              </w:r>
            </w:hyperlink>
          </w:p>
        </w:tc>
        <w:tc>
          <w:tcPr>
            <w:tcW w:w="1276" w:type="dxa"/>
            <w:hideMark/>
          </w:tcPr>
          <w:p w14:paraId="7A9BFD60" w14:textId="77777777" w:rsidR="00305B17" w:rsidRPr="00DB1E8B" w:rsidRDefault="00305B17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17" w:type="dxa"/>
            <w:hideMark/>
          </w:tcPr>
          <w:p w14:paraId="4D5446D5" w14:textId="77777777" w:rsidR="00305B17" w:rsidRPr="009003C3" w:rsidRDefault="00305B17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03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,046</w:t>
            </w:r>
          </w:p>
        </w:tc>
        <w:tc>
          <w:tcPr>
            <w:tcW w:w="2410" w:type="dxa"/>
            <w:hideMark/>
          </w:tcPr>
          <w:p w14:paraId="352E3611" w14:textId="77777777" w:rsidR="00305B17" w:rsidRPr="009003C3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6" w:tgtFrame="_blank" w:history="1">
              <w:proofErr w:type="spellStart"/>
              <w:r w:rsidR="00305B17" w:rsidRPr="009003C3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xenematide</w:t>
              </w:r>
              <w:proofErr w:type="spellEnd"/>
            </w:hyperlink>
          </w:p>
        </w:tc>
        <w:tc>
          <w:tcPr>
            <w:tcW w:w="3827" w:type="dxa"/>
            <w:hideMark/>
          </w:tcPr>
          <w:p w14:paraId="48DCF81A" w14:textId="77777777" w:rsidR="00305B17" w:rsidRPr="00DB1E8B" w:rsidRDefault="00305B17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RP</w:t>
            </w:r>
          </w:p>
        </w:tc>
        <w:tc>
          <w:tcPr>
            <w:tcW w:w="1701" w:type="dxa"/>
            <w:hideMark/>
          </w:tcPr>
          <w:p w14:paraId="6026D3B0" w14:textId="77777777" w:rsidR="00305B17" w:rsidRPr="00DB1E8B" w:rsidRDefault="00305B17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%</w:t>
            </w:r>
          </w:p>
        </w:tc>
      </w:tr>
      <w:tr w:rsidR="00FB3919" w:rsidRPr="00DB1E8B" w14:paraId="6F957493" w14:textId="77777777" w:rsidTr="00D85561">
        <w:tc>
          <w:tcPr>
            <w:tcW w:w="1276" w:type="dxa"/>
            <w:hideMark/>
          </w:tcPr>
          <w:p w14:paraId="60879F70" w14:textId="2FC46CFD" w:rsidR="00305B17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7" w:anchor="r5c1" w:history="1">
              <w:r w:rsidR="00305B17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5.1</w:t>
              </w:r>
            </w:hyperlink>
          </w:p>
        </w:tc>
        <w:tc>
          <w:tcPr>
            <w:tcW w:w="1843" w:type="dxa"/>
            <w:hideMark/>
          </w:tcPr>
          <w:p w14:paraId="4DFC6E4B" w14:textId="77777777" w:rsidR="00305B17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8" w:anchor="nrps" w:tgtFrame="_blank" w:history="1">
              <w:r w:rsidR="00305B17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NRPS</w:t>
              </w:r>
            </w:hyperlink>
          </w:p>
        </w:tc>
        <w:tc>
          <w:tcPr>
            <w:tcW w:w="1276" w:type="dxa"/>
            <w:hideMark/>
          </w:tcPr>
          <w:p w14:paraId="68200E95" w14:textId="77777777" w:rsidR="00305B17" w:rsidRPr="00DB1E8B" w:rsidRDefault="00305B17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17" w:type="dxa"/>
            <w:hideMark/>
          </w:tcPr>
          <w:p w14:paraId="30DC5414" w14:textId="77777777" w:rsidR="00305B17" w:rsidRPr="00DB1E8B" w:rsidRDefault="00305B17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,512</w:t>
            </w:r>
          </w:p>
        </w:tc>
        <w:tc>
          <w:tcPr>
            <w:tcW w:w="2410" w:type="dxa"/>
            <w:hideMark/>
          </w:tcPr>
          <w:p w14:paraId="0F9256F7" w14:textId="77777777" w:rsidR="00305B17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9" w:tgtFrame="_blank" w:history="1">
              <w:proofErr w:type="spellStart"/>
              <w:r w:rsidR="00305B17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malonomycin</w:t>
              </w:r>
              <w:proofErr w:type="spellEnd"/>
            </w:hyperlink>
          </w:p>
        </w:tc>
        <w:tc>
          <w:tcPr>
            <w:tcW w:w="3827" w:type="dxa"/>
            <w:hideMark/>
          </w:tcPr>
          <w:p w14:paraId="7C1EF115" w14:textId="77777777" w:rsidR="00305B17" w:rsidRPr="00DB1E8B" w:rsidRDefault="00305B17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RP + Polyketide</w:t>
            </w:r>
          </w:p>
        </w:tc>
        <w:tc>
          <w:tcPr>
            <w:tcW w:w="1701" w:type="dxa"/>
            <w:hideMark/>
          </w:tcPr>
          <w:p w14:paraId="4A13AB0A" w14:textId="77777777" w:rsidR="00305B17" w:rsidRPr="00DB1E8B" w:rsidRDefault="00305B17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%</w:t>
            </w:r>
          </w:p>
        </w:tc>
      </w:tr>
      <w:tr w:rsidR="00FB3919" w:rsidRPr="00DB1E8B" w14:paraId="0EB4C6B8" w14:textId="77777777" w:rsidTr="00D85561">
        <w:tc>
          <w:tcPr>
            <w:tcW w:w="1276" w:type="dxa"/>
            <w:hideMark/>
          </w:tcPr>
          <w:p w14:paraId="261C0F05" w14:textId="1CB8FF87" w:rsidR="00305B17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0" w:anchor="r30c2" w:history="1">
              <w:r w:rsidR="00305B17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30.2</w:t>
              </w:r>
            </w:hyperlink>
          </w:p>
        </w:tc>
        <w:tc>
          <w:tcPr>
            <w:tcW w:w="1843" w:type="dxa"/>
            <w:hideMark/>
          </w:tcPr>
          <w:p w14:paraId="1D78EE9D" w14:textId="77777777" w:rsidR="00305B17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1" w:anchor="resorcinol" w:tgtFrame="_blank" w:history="1">
              <w:r w:rsidR="00305B17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resorcinol</w:t>
              </w:r>
            </w:hyperlink>
          </w:p>
        </w:tc>
        <w:tc>
          <w:tcPr>
            <w:tcW w:w="1276" w:type="dxa"/>
            <w:hideMark/>
          </w:tcPr>
          <w:p w14:paraId="4366AE90" w14:textId="77777777" w:rsidR="00305B17" w:rsidRPr="00DB1E8B" w:rsidRDefault="00305B17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6,653</w:t>
            </w:r>
          </w:p>
        </w:tc>
        <w:tc>
          <w:tcPr>
            <w:tcW w:w="1417" w:type="dxa"/>
            <w:hideMark/>
          </w:tcPr>
          <w:p w14:paraId="5543A6A0" w14:textId="77777777" w:rsidR="00305B17" w:rsidRPr="00DB1E8B" w:rsidRDefault="00305B17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7,801</w:t>
            </w:r>
          </w:p>
        </w:tc>
        <w:tc>
          <w:tcPr>
            <w:tcW w:w="2410" w:type="dxa"/>
            <w:hideMark/>
          </w:tcPr>
          <w:p w14:paraId="1F5C1993" w14:textId="77777777" w:rsidR="00305B17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2" w:tgtFrame="_blank" w:history="1">
              <w:proofErr w:type="spellStart"/>
              <w:r w:rsidR="00305B17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ambactin</w:t>
              </w:r>
              <w:proofErr w:type="spellEnd"/>
            </w:hyperlink>
          </w:p>
        </w:tc>
        <w:tc>
          <w:tcPr>
            <w:tcW w:w="3827" w:type="dxa"/>
            <w:hideMark/>
          </w:tcPr>
          <w:p w14:paraId="2B4DE0E3" w14:textId="77777777" w:rsidR="00305B17" w:rsidRPr="00DB1E8B" w:rsidRDefault="00305B17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RP</w:t>
            </w:r>
          </w:p>
        </w:tc>
        <w:tc>
          <w:tcPr>
            <w:tcW w:w="1701" w:type="dxa"/>
            <w:hideMark/>
          </w:tcPr>
          <w:p w14:paraId="65B93F0D" w14:textId="77777777" w:rsidR="00305B17" w:rsidRPr="00DB1E8B" w:rsidRDefault="00305B17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%</w:t>
            </w:r>
          </w:p>
        </w:tc>
      </w:tr>
      <w:tr w:rsidR="00FB3919" w:rsidRPr="00DB1E8B" w14:paraId="0305CD56" w14:textId="77777777" w:rsidTr="00D85561">
        <w:tc>
          <w:tcPr>
            <w:tcW w:w="1276" w:type="dxa"/>
            <w:hideMark/>
          </w:tcPr>
          <w:p w14:paraId="48383106" w14:textId="002F9977" w:rsidR="00305B17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3" w:anchor="r35c1" w:history="1">
              <w:r w:rsidR="00305B17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35.1</w:t>
              </w:r>
            </w:hyperlink>
          </w:p>
        </w:tc>
        <w:tc>
          <w:tcPr>
            <w:tcW w:w="1843" w:type="dxa"/>
            <w:hideMark/>
          </w:tcPr>
          <w:p w14:paraId="2EBD8527" w14:textId="77777777" w:rsidR="00305B17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4" w:anchor="t1pks" w:tgtFrame="_blank" w:history="1">
              <w:r w:rsidR="00305B17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T1PKS</w:t>
              </w:r>
            </w:hyperlink>
            <w:r w:rsidR="00305B17"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hyperlink r:id="rId15" w:anchor="nrps" w:tgtFrame="_blank" w:history="1">
              <w:r w:rsidR="00305B17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NRPS</w:t>
              </w:r>
            </w:hyperlink>
          </w:p>
        </w:tc>
        <w:tc>
          <w:tcPr>
            <w:tcW w:w="1276" w:type="dxa"/>
            <w:hideMark/>
          </w:tcPr>
          <w:p w14:paraId="37A9F811" w14:textId="77777777" w:rsidR="00305B17" w:rsidRPr="00DB1E8B" w:rsidRDefault="00305B17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6,797</w:t>
            </w:r>
          </w:p>
        </w:tc>
        <w:tc>
          <w:tcPr>
            <w:tcW w:w="1417" w:type="dxa"/>
            <w:hideMark/>
          </w:tcPr>
          <w:p w14:paraId="0E9E8849" w14:textId="77777777" w:rsidR="00305B17" w:rsidRPr="00DB1E8B" w:rsidRDefault="00305B17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2,312</w:t>
            </w:r>
          </w:p>
        </w:tc>
        <w:tc>
          <w:tcPr>
            <w:tcW w:w="2410" w:type="dxa"/>
            <w:hideMark/>
          </w:tcPr>
          <w:p w14:paraId="72DEFF68" w14:textId="77777777" w:rsidR="00305B17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6" w:tgtFrame="_blank" w:history="1">
              <w:proofErr w:type="spellStart"/>
              <w:r w:rsidR="00305B17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xenocoumacin</w:t>
              </w:r>
              <w:proofErr w:type="spellEnd"/>
              <w:r w:rsidR="00305B17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 xml:space="preserve"> 1 / </w:t>
              </w:r>
              <w:proofErr w:type="spellStart"/>
              <w:r w:rsidR="00305B17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xenocoumacin</w:t>
              </w:r>
              <w:proofErr w:type="spellEnd"/>
              <w:r w:rsidR="00305B17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 xml:space="preserve"> II</w:t>
              </w:r>
            </w:hyperlink>
          </w:p>
        </w:tc>
        <w:tc>
          <w:tcPr>
            <w:tcW w:w="3827" w:type="dxa"/>
            <w:hideMark/>
          </w:tcPr>
          <w:p w14:paraId="6FF91D08" w14:textId="77777777" w:rsidR="00305B17" w:rsidRPr="00DB1E8B" w:rsidRDefault="00305B17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RP + </w:t>
            </w:r>
            <w:proofErr w:type="spellStart"/>
            <w:proofErr w:type="gramStart"/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lyketide:Modular</w:t>
            </w:r>
            <w:proofErr w:type="spellEnd"/>
            <w:proofErr w:type="gramEnd"/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ype I</w:t>
            </w:r>
          </w:p>
        </w:tc>
        <w:tc>
          <w:tcPr>
            <w:tcW w:w="1701" w:type="dxa"/>
            <w:hideMark/>
          </w:tcPr>
          <w:p w14:paraId="42DBBD9B" w14:textId="77777777" w:rsidR="00305B17" w:rsidRPr="00DB1E8B" w:rsidRDefault="00305B17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1%</w:t>
            </w:r>
          </w:p>
        </w:tc>
      </w:tr>
      <w:tr w:rsidR="00FB3919" w:rsidRPr="00DB1E8B" w14:paraId="6978EA01" w14:textId="77777777" w:rsidTr="00D85561">
        <w:tc>
          <w:tcPr>
            <w:tcW w:w="1276" w:type="dxa"/>
            <w:hideMark/>
          </w:tcPr>
          <w:p w14:paraId="10A3108C" w14:textId="3D1F1F48" w:rsidR="00305B17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7" w:anchor="r36c1" w:history="1">
              <w:r w:rsidR="00305B17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36.1</w:t>
              </w:r>
            </w:hyperlink>
          </w:p>
        </w:tc>
        <w:tc>
          <w:tcPr>
            <w:tcW w:w="1843" w:type="dxa"/>
            <w:hideMark/>
          </w:tcPr>
          <w:p w14:paraId="5ABE7618" w14:textId="77777777" w:rsidR="00305B17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8" w:anchor="nrps" w:tgtFrame="_blank" w:history="1">
              <w:r w:rsidR="00305B17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NRPS</w:t>
              </w:r>
            </w:hyperlink>
          </w:p>
        </w:tc>
        <w:tc>
          <w:tcPr>
            <w:tcW w:w="1276" w:type="dxa"/>
            <w:hideMark/>
          </w:tcPr>
          <w:p w14:paraId="57C56024" w14:textId="77777777" w:rsidR="00305B17" w:rsidRPr="00DB1E8B" w:rsidRDefault="00305B17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8,940</w:t>
            </w:r>
          </w:p>
        </w:tc>
        <w:tc>
          <w:tcPr>
            <w:tcW w:w="1417" w:type="dxa"/>
            <w:hideMark/>
          </w:tcPr>
          <w:p w14:paraId="4A0634B9" w14:textId="77777777" w:rsidR="00305B17" w:rsidRPr="00DB1E8B" w:rsidRDefault="00305B17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7,390</w:t>
            </w:r>
          </w:p>
        </w:tc>
        <w:tc>
          <w:tcPr>
            <w:tcW w:w="2410" w:type="dxa"/>
            <w:hideMark/>
          </w:tcPr>
          <w:p w14:paraId="6B216968" w14:textId="77777777" w:rsidR="00305B17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9" w:tgtFrame="_blank" w:history="1">
              <w:r w:rsidR="00305B17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colicin V</w:t>
              </w:r>
            </w:hyperlink>
          </w:p>
        </w:tc>
        <w:tc>
          <w:tcPr>
            <w:tcW w:w="3827" w:type="dxa"/>
            <w:hideMark/>
          </w:tcPr>
          <w:p w14:paraId="7BD5B091" w14:textId="77777777" w:rsidR="00305B17" w:rsidRPr="00DB1E8B" w:rsidRDefault="00305B17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iPP</w:t>
            </w:r>
            <w:proofErr w:type="spellEnd"/>
          </w:p>
        </w:tc>
        <w:tc>
          <w:tcPr>
            <w:tcW w:w="1701" w:type="dxa"/>
            <w:hideMark/>
          </w:tcPr>
          <w:p w14:paraId="4FE39932" w14:textId="77777777" w:rsidR="00305B17" w:rsidRPr="00DB1E8B" w:rsidRDefault="00305B17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%</w:t>
            </w:r>
          </w:p>
        </w:tc>
      </w:tr>
      <w:tr w:rsidR="00FB3919" w:rsidRPr="00DB1E8B" w14:paraId="00E5C225" w14:textId="77777777" w:rsidTr="00D85561">
        <w:tc>
          <w:tcPr>
            <w:tcW w:w="1276" w:type="dxa"/>
            <w:hideMark/>
          </w:tcPr>
          <w:p w14:paraId="5EB61635" w14:textId="6DFFD7B5" w:rsidR="00305B17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0" w:anchor="r36c2" w:history="1">
              <w:r w:rsidR="00305B17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36.2</w:t>
              </w:r>
            </w:hyperlink>
          </w:p>
        </w:tc>
        <w:tc>
          <w:tcPr>
            <w:tcW w:w="1843" w:type="dxa"/>
            <w:hideMark/>
          </w:tcPr>
          <w:p w14:paraId="0A7ED409" w14:textId="77777777" w:rsidR="00305B17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1" w:anchor="nrps" w:tgtFrame="_blank" w:history="1">
              <w:r w:rsidR="00305B17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NRPS</w:t>
              </w:r>
            </w:hyperlink>
          </w:p>
        </w:tc>
        <w:tc>
          <w:tcPr>
            <w:tcW w:w="1276" w:type="dxa"/>
            <w:hideMark/>
          </w:tcPr>
          <w:p w14:paraId="3E991C82" w14:textId="77777777" w:rsidR="00305B17" w:rsidRPr="00DB1E8B" w:rsidRDefault="00305B17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0,782</w:t>
            </w:r>
          </w:p>
        </w:tc>
        <w:tc>
          <w:tcPr>
            <w:tcW w:w="1417" w:type="dxa"/>
            <w:hideMark/>
          </w:tcPr>
          <w:p w14:paraId="12E78CC2" w14:textId="77777777" w:rsidR="00305B17" w:rsidRPr="00DB1E8B" w:rsidRDefault="00305B17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,180</w:t>
            </w:r>
          </w:p>
        </w:tc>
        <w:tc>
          <w:tcPr>
            <w:tcW w:w="2410" w:type="dxa"/>
            <w:hideMark/>
          </w:tcPr>
          <w:p w14:paraId="580FA6AC" w14:textId="77777777" w:rsidR="00305B17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2" w:tgtFrame="_blank" w:history="1">
              <w:proofErr w:type="spellStart"/>
              <w:r w:rsidR="00305B17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turnerbactin</w:t>
              </w:r>
              <w:proofErr w:type="spellEnd"/>
            </w:hyperlink>
          </w:p>
        </w:tc>
        <w:tc>
          <w:tcPr>
            <w:tcW w:w="3827" w:type="dxa"/>
            <w:hideMark/>
          </w:tcPr>
          <w:p w14:paraId="6B79F72A" w14:textId="77777777" w:rsidR="00305B17" w:rsidRPr="00DB1E8B" w:rsidRDefault="00305B17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RP</w:t>
            </w:r>
          </w:p>
        </w:tc>
        <w:tc>
          <w:tcPr>
            <w:tcW w:w="1701" w:type="dxa"/>
            <w:hideMark/>
          </w:tcPr>
          <w:p w14:paraId="410BE890" w14:textId="77777777" w:rsidR="00305B17" w:rsidRPr="00DB1E8B" w:rsidRDefault="00305B17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%</w:t>
            </w:r>
          </w:p>
        </w:tc>
      </w:tr>
      <w:tr w:rsidR="00FB3919" w:rsidRPr="00DB1E8B" w14:paraId="6B1BD6D1" w14:textId="77777777" w:rsidTr="00D85561">
        <w:tc>
          <w:tcPr>
            <w:tcW w:w="1276" w:type="dxa"/>
            <w:hideMark/>
          </w:tcPr>
          <w:p w14:paraId="0955B327" w14:textId="0B033F15" w:rsidR="00305B17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3" w:anchor="r39c1" w:history="1">
              <w:r w:rsidR="00305B17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39.1</w:t>
              </w:r>
            </w:hyperlink>
          </w:p>
        </w:tc>
        <w:tc>
          <w:tcPr>
            <w:tcW w:w="1843" w:type="dxa"/>
            <w:hideMark/>
          </w:tcPr>
          <w:p w14:paraId="37C68B01" w14:textId="77777777" w:rsidR="00305B17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4" w:anchor="nrps" w:tgtFrame="_blank" w:history="1">
              <w:r w:rsidR="00305B17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NRPS</w:t>
              </w:r>
            </w:hyperlink>
          </w:p>
        </w:tc>
        <w:tc>
          <w:tcPr>
            <w:tcW w:w="1276" w:type="dxa"/>
            <w:hideMark/>
          </w:tcPr>
          <w:p w14:paraId="56CF6E4E" w14:textId="77777777" w:rsidR="00305B17" w:rsidRPr="00DB1E8B" w:rsidRDefault="00305B17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17" w:type="dxa"/>
            <w:hideMark/>
          </w:tcPr>
          <w:p w14:paraId="6EC78CAF" w14:textId="77777777" w:rsidR="00305B17" w:rsidRPr="00DB1E8B" w:rsidRDefault="00305B17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,026</w:t>
            </w:r>
          </w:p>
        </w:tc>
        <w:tc>
          <w:tcPr>
            <w:tcW w:w="2410" w:type="dxa"/>
            <w:hideMark/>
          </w:tcPr>
          <w:p w14:paraId="786D1A6B" w14:textId="77777777" w:rsidR="00305B17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5" w:tgtFrame="_blank" w:history="1">
              <w:proofErr w:type="spellStart"/>
              <w:r w:rsidR="00305B17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nunapeptin</w:t>
              </w:r>
              <w:proofErr w:type="spellEnd"/>
              <w:r w:rsidR="00305B17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 xml:space="preserve"> / </w:t>
              </w:r>
              <w:proofErr w:type="spellStart"/>
              <w:r w:rsidR="00305B17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nunamycin</w:t>
              </w:r>
              <w:proofErr w:type="spellEnd"/>
            </w:hyperlink>
          </w:p>
        </w:tc>
        <w:tc>
          <w:tcPr>
            <w:tcW w:w="3827" w:type="dxa"/>
            <w:hideMark/>
          </w:tcPr>
          <w:p w14:paraId="0C9B7D06" w14:textId="77777777" w:rsidR="00305B17" w:rsidRPr="00DB1E8B" w:rsidRDefault="00305B17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RP</w:t>
            </w:r>
          </w:p>
        </w:tc>
        <w:tc>
          <w:tcPr>
            <w:tcW w:w="1701" w:type="dxa"/>
            <w:hideMark/>
          </w:tcPr>
          <w:p w14:paraId="44181649" w14:textId="77777777" w:rsidR="00305B17" w:rsidRPr="00DB1E8B" w:rsidRDefault="00305B17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%</w:t>
            </w:r>
          </w:p>
        </w:tc>
      </w:tr>
      <w:tr w:rsidR="00FB3919" w:rsidRPr="00DB1E8B" w14:paraId="60AB6591" w14:textId="77777777" w:rsidTr="00D85561">
        <w:tc>
          <w:tcPr>
            <w:tcW w:w="1276" w:type="dxa"/>
            <w:hideMark/>
          </w:tcPr>
          <w:p w14:paraId="260D0A23" w14:textId="1697B3B7" w:rsidR="00305B17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6" w:anchor="r42c1" w:history="1">
              <w:r w:rsidR="00305B17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42.1</w:t>
              </w:r>
            </w:hyperlink>
          </w:p>
        </w:tc>
        <w:tc>
          <w:tcPr>
            <w:tcW w:w="1843" w:type="dxa"/>
            <w:hideMark/>
          </w:tcPr>
          <w:p w14:paraId="5D4A9E14" w14:textId="77777777" w:rsidR="00305B17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7" w:anchor="nrps" w:tgtFrame="_blank" w:history="1">
              <w:r w:rsidR="00305B17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NRPS</w:t>
              </w:r>
            </w:hyperlink>
          </w:p>
        </w:tc>
        <w:tc>
          <w:tcPr>
            <w:tcW w:w="1276" w:type="dxa"/>
            <w:hideMark/>
          </w:tcPr>
          <w:p w14:paraId="129F5C68" w14:textId="77777777" w:rsidR="00305B17" w:rsidRPr="00DB1E8B" w:rsidRDefault="00305B17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,440</w:t>
            </w:r>
          </w:p>
        </w:tc>
        <w:tc>
          <w:tcPr>
            <w:tcW w:w="1417" w:type="dxa"/>
            <w:hideMark/>
          </w:tcPr>
          <w:p w14:paraId="06A8ADEB" w14:textId="77777777" w:rsidR="00305B17" w:rsidRPr="00DB1E8B" w:rsidRDefault="00305B17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5,562</w:t>
            </w:r>
          </w:p>
        </w:tc>
        <w:tc>
          <w:tcPr>
            <w:tcW w:w="2410" w:type="dxa"/>
            <w:hideMark/>
          </w:tcPr>
          <w:p w14:paraId="1024C353" w14:textId="77777777" w:rsidR="00305B17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8" w:tgtFrame="_blank" w:history="1">
              <w:proofErr w:type="spellStart"/>
              <w:r w:rsidR="00305B17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luminmide</w:t>
              </w:r>
              <w:proofErr w:type="spellEnd"/>
            </w:hyperlink>
          </w:p>
        </w:tc>
        <w:tc>
          <w:tcPr>
            <w:tcW w:w="3827" w:type="dxa"/>
            <w:hideMark/>
          </w:tcPr>
          <w:p w14:paraId="6D660E68" w14:textId="77777777" w:rsidR="00305B17" w:rsidRPr="00DB1E8B" w:rsidRDefault="00305B17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RP</w:t>
            </w:r>
          </w:p>
        </w:tc>
        <w:tc>
          <w:tcPr>
            <w:tcW w:w="1701" w:type="dxa"/>
            <w:hideMark/>
          </w:tcPr>
          <w:p w14:paraId="7F43A204" w14:textId="77777777" w:rsidR="00305B17" w:rsidRPr="00DB1E8B" w:rsidRDefault="00305B17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%</w:t>
            </w:r>
          </w:p>
        </w:tc>
      </w:tr>
      <w:tr w:rsidR="00FB3919" w:rsidRPr="00DB1E8B" w14:paraId="57B32C03" w14:textId="77777777" w:rsidTr="00D85561">
        <w:tc>
          <w:tcPr>
            <w:tcW w:w="1276" w:type="dxa"/>
            <w:hideMark/>
          </w:tcPr>
          <w:p w14:paraId="2A645E18" w14:textId="54D637F7" w:rsidR="00305B17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9" w:anchor="r42c2" w:history="1">
              <w:r w:rsidR="00305B17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42.2</w:t>
              </w:r>
            </w:hyperlink>
          </w:p>
        </w:tc>
        <w:tc>
          <w:tcPr>
            <w:tcW w:w="1843" w:type="dxa"/>
            <w:hideMark/>
          </w:tcPr>
          <w:p w14:paraId="677A8034" w14:textId="77777777" w:rsidR="00305B17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0" w:anchor="nrps" w:tgtFrame="_blank" w:history="1">
              <w:r w:rsidR="00305B17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NRPS</w:t>
              </w:r>
            </w:hyperlink>
          </w:p>
        </w:tc>
        <w:tc>
          <w:tcPr>
            <w:tcW w:w="1276" w:type="dxa"/>
            <w:hideMark/>
          </w:tcPr>
          <w:p w14:paraId="619541A6" w14:textId="77777777" w:rsidR="00305B17" w:rsidRPr="00DB1E8B" w:rsidRDefault="00305B17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8,472</w:t>
            </w:r>
          </w:p>
        </w:tc>
        <w:tc>
          <w:tcPr>
            <w:tcW w:w="1417" w:type="dxa"/>
            <w:hideMark/>
          </w:tcPr>
          <w:p w14:paraId="360479B0" w14:textId="77777777" w:rsidR="00305B17" w:rsidRPr="00DB1E8B" w:rsidRDefault="00305B17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4,964</w:t>
            </w:r>
          </w:p>
        </w:tc>
        <w:tc>
          <w:tcPr>
            <w:tcW w:w="2410" w:type="dxa"/>
            <w:hideMark/>
          </w:tcPr>
          <w:p w14:paraId="64BD1C7E" w14:textId="77777777" w:rsidR="00305B17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1" w:tgtFrame="_blank" w:history="1">
              <w:proofErr w:type="spellStart"/>
              <w:r w:rsidR="00305B17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taxlllaid</w:t>
              </w:r>
              <w:proofErr w:type="spellEnd"/>
              <w:r w:rsidR="00305B17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 xml:space="preserve"> A</w:t>
              </w:r>
            </w:hyperlink>
          </w:p>
        </w:tc>
        <w:tc>
          <w:tcPr>
            <w:tcW w:w="3827" w:type="dxa"/>
            <w:hideMark/>
          </w:tcPr>
          <w:p w14:paraId="45FAF985" w14:textId="77777777" w:rsidR="00305B17" w:rsidRPr="00DB1E8B" w:rsidRDefault="00305B17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RP</w:t>
            </w:r>
          </w:p>
        </w:tc>
        <w:tc>
          <w:tcPr>
            <w:tcW w:w="1701" w:type="dxa"/>
            <w:hideMark/>
          </w:tcPr>
          <w:p w14:paraId="484344CC" w14:textId="77777777" w:rsidR="00305B17" w:rsidRPr="00DB1E8B" w:rsidRDefault="00305B17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%</w:t>
            </w:r>
          </w:p>
        </w:tc>
      </w:tr>
      <w:tr w:rsidR="00FB3919" w:rsidRPr="00DB1E8B" w14:paraId="138E69C7" w14:textId="77777777" w:rsidTr="00D85561">
        <w:tc>
          <w:tcPr>
            <w:tcW w:w="1276" w:type="dxa"/>
            <w:hideMark/>
          </w:tcPr>
          <w:p w14:paraId="0FAC4A22" w14:textId="392DD952" w:rsidR="00305B17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2" w:anchor="r46c1" w:history="1">
              <w:r w:rsidR="00305B17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46.1</w:t>
              </w:r>
            </w:hyperlink>
          </w:p>
        </w:tc>
        <w:tc>
          <w:tcPr>
            <w:tcW w:w="1843" w:type="dxa"/>
            <w:hideMark/>
          </w:tcPr>
          <w:p w14:paraId="5FA4A210" w14:textId="77777777" w:rsidR="00305B17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3" w:anchor="nrps" w:tgtFrame="_blank" w:history="1">
              <w:r w:rsidR="00305B17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NRPS</w:t>
              </w:r>
            </w:hyperlink>
          </w:p>
        </w:tc>
        <w:tc>
          <w:tcPr>
            <w:tcW w:w="1276" w:type="dxa"/>
            <w:hideMark/>
          </w:tcPr>
          <w:p w14:paraId="49EA23FE" w14:textId="77777777" w:rsidR="00305B17" w:rsidRPr="00DB1E8B" w:rsidRDefault="00305B17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6</w:t>
            </w:r>
          </w:p>
        </w:tc>
        <w:tc>
          <w:tcPr>
            <w:tcW w:w="1417" w:type="dxa"/>
            <w:hideMark/>
          </w:tcPr>
          <w:p w14:paraId="36739B7E" w14:textId="77777777" w:rsidR="00305B17" w:rsidRPr="00DB1E8B" w:rsidRDefault="00305B17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,081</w:t>
            </w:r>
          </w:p>
        </w:tc>
        <w:tc>
          <w:tcPr>
            <w:tcW w:w="2410" w:type="dxa"/>
            <w:hideMark/>
          </w:tcPr>
          <w:p w14:paraId="0C2110E9" w14:textId="77777777" w:rsidR="00305B17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4" w:tgtFrame="_blank" w:history="1">
              <w:proofErr w:type="spellStart"/>
              <w:r w:rsidR="00305B17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xenoamicin</w:t>
              </w:r>
              <w:proofErr w:type="spellEnd"/>
              <w:r w:rsidR="00305B17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 xml:space="preserve"> A / </w:t>
              </w:r>
              <w:proofErr w:type="spellStart"/>
              <w:r w:rsidR="00305B17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xenoamicin</w:t>
              </w:r>
              <w:proofErr w:type="spellEnd"/>
              <w:r w:rsidR="00305B17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 xml:space="preserve"> B</w:t>
              </w:r>
            </w:hyperlink>
          </w:p>
        </w:tc>
        <w:tc>
          <w:tcPr>
            <w:tcW w:w="3827" w:type="dxa"/>
            <w:hideMark/>
          </w:tcPr>
          <w:p w14:paraId="6B926FD7" w14:textId="77777777" w:rsidR="00305B17" w:rsidRPr="00DB1E8B" w:rsidRDefault="00305B17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RP:Cyclic</w:t>
            </w:r>
            <w:proofErr w:type="spellEnd"/>
            <w:proofErr w:type="gramEnd"/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psipeptide</w:t>
            </w:r>
            <w:proofErr w:type="spellEnd"/>
          </w:p>
        </w:tc>
        <w:tc>
          <w:tcPr>
            <w:tcW w:w="1701" w:type="dxa"/>
            <w:hideMark/>
          </w:tcPr>
          <w:p w14:paraId="6BD989F5" w14:textId="77777777" w:rsidR="00305B17" w:rsidRPr="00DB1E8B" w:rsidRDefault="00305B17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%</w:t>
            </w:r>
          </w:p>
        </w:tc>
      </w:tr>
      <w:tr w:rsidR="00FB3919" w:rsidRPr="00DB1E8B" w14:paraId="6EAB7469" w14:textId="77777777" w:rsidTr="00D85561">
        <w:tc>
          <w:tcPr>
            <w:tcW w:w="1276" w:type="dxa"/>
            <w:hideMark/>
          </w:tcPr>
          <w:p w14:paraId="597CAED0" w14:textId="2EF6E96B" w:rsidR="00305B17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5" w:anchor="r46c2" w:history="1">
              <w:r w:rsidR="00305B17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46.2</w:t>
              </w:r>
            </w:hyperlink>
          </w:p>
        </w:tc>
        <w:tc>
          <w:tcPr>
            <w:tcW w:w="1843" w:type="dxa"/>
            <w:hideMark/>
          </w:tcPr>
          <w:p w14:paraId="1F4B5242" w14:textId="77777777" w:rsidR="00305B17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6" w:anchor="nrps" w:tgtFrame="_blank" w:history="1">
              <w:r w:rsidR="00305B17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NRPS</w:t>
              </w:r>
            </w:hyperlink>
          </w:p>
        </w:tc>
        <w:tc>
          <w:tcPr>
            <w:tcW w:w="1276" w:type="dxa"/>
            <w:hideMark/>
          </w:tcPr>
          <w:p w14:paraId="279F68A6" w14:textId="77777777" w:rsidR="00305B17" w:rsidRPr="00DB1E8B" w:rsidRDefault="00305B17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,563</w:t>
            </w:r>
          </w:p>
        </w:tc>
        <w:tc>
          <w:tcPr>
            <w:tcW w:w="1417" w:type="dxa"/>
            <w:hideMark/>
          </w:tcPr>
          <w:p w14:paraId="297E6466" w14:textId="77777777" w:rsidR="00305B17" w:rsidRPr="009003C3" w:rsidRDefault="00305B17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03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9,522</w:t>
            </w:r>
          </w:p>
        </w:tc>
        <w:tc>
          <w:tcPr>
            <w:tcW w:w="2410" w:type="dxa"/>
            <w:hideMark/>
          </w:tcPr>
          <w:p w14:paraId="70DE6A74" w14:textId="77777777" w:rsidR="00305B17" w:rsidRPr="009003C3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cs/>
              </w:rPr>
            </w:pPr>
            <w:hyperlink r:id="rId37" w:tgtFrame="_blank" w:history="1">
              <w:proofErr w:type="spellStart"/>
              <w:r w:rsidR="00305B17" w:rsidRPr="00004003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xenematide</w:t>
              </w:r>
              <w:proofErr w:type="spellEnd"/>
            </w:hyperlink>
          </w:p>
        </w:tc>
        <w:tc>
          <w:tcPr>
            <w:tcW w:w="3827" w:type="dxa"/>
            <w:hideMark/>
          </w:tcPr>
          <w:p w14:paraId="1FA6D655" w14:textId="77777777" w:rsidR="00305B17" w:rsidRPr="00DB1E8B" w:rsidRDefault="00305B17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RP</w:t>
            </w:r>
          </w:p>
        </w:tc>
        <w:tc>
          <w:tcPr>
            <w:tcW w:w="1701" w:type="dxa"/>
            <w:hideMark/>
          </w:tcPr>
          <w:p w14:paraId="5E794DD3" w14:textId="77777777" w:rsidR="00305B17" w:rsidRPr="00DB1E8B" w:rsidRDefault="00305B17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%</w:t>
            </w:r>
          </w:p>
        </w:tc>
      </w:tr>
      <w:tr w:rsidR="00FB3919" w:rsidRPr="00DB1E8B" w14:paraId="34B405D4" w14:textId="77777777" w:rsidTr="00D85561">
        <w:tc>
          <w:tcPr>
            <w:tcW w:w="1276" w:type="dxa"/>
            <w:hideMark/>
          </w:tcPr>
          <w:p w14:paraId="7ACFF9A5" w14:textId="3E95A87B" w:rsidR="00305B17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8" w:anchor="r51c1" w:history="1">
              <w:r w:rsidR="00305B17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51.1</w:t>
              </w:r>
            </w:hyperlink>
          </w:p>
        </w:tc>
        <w:tc>
          <w:tcPr>
            <w:tcW w:w="1843" w:type="dxa"/>
            <w:hideMark/>
          </w:tcPr>
          <w:p w14:paraId="17A936F0" w14:textId="77777777" w:rsidR="00305B17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9" w:anchor="nrps" w:tgtFrame="_blank" w:history="1">
              <w:r w:rsidR="00305B17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NRPS</w:t>
              </w:r>
            </w:hyperlink>
          </w:p>
        </w:tc>
        <w:tc>
          <w:tcPr>
            <w:tcW w:w="1276" w:type="dxa"/>
            <w:hideMark/>
          </w:tcPr>
          <w:p w14:paraId="51AD62BD" w14:textId="77777777" w:rsidR="00305B17" w:rsidRPr="00DB1E8B" w:rsidRDefault="00305B17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,542</w:t>
            </w:r>
          </w:p>
        </w:tc>
        <w:tc>
          <w:tcPr>
            <w:tcW w:w="1417" w:type="dxa"/>
            <w:hideMark/>
          </w:tcPr>
          <w:p w14:paraId="03B1C66E" w14:textId="77777777" w:rsidR="00305B17" w:rsidRPr="00DB1E8B" w:rsidRDefault="00305B17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3,090</w:t>
            </w:r>
          </w:p>
        </w:tc>
        <w:tc>
          <w:tcPr>
            <w:tcW w:w="2410" w:type="dxa"/>
            <w:hideMark/>
          </w:tcPr>
          <w:p w14:paraId="56160E4D" w14:textId="77777777" w:rsidR="00305B17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0" w:tgtFrame="_blank" w:history="1">
              <w:proofErr w:type="spellStart"/>
              <w:r w:rsidR="00305B17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odilorhabdins</w:t>
              </w:r>
              <w:proofErr w:type="spellEnd"/>
            </w:hyperlink>
          </w:p>
        </w:tc>
        <w:tc>
          <w:tcPr>
            <w:tcW w:w="3827" w:type="dxa"/>
            <w:hideMark/>
          </w:tcPr>
          <w:p w14:paraId="272F7D7C" w14:textId="77777777" w:rsidR="00305B17" w:rsidRPr="00DB1E8B" w:rsidRDefault="00305B17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RP</w:t>
            </w:r>
          </w:p>
        </w:tc>
        <w:tc>
          <w:tcPr>
            <w:tcW w:w="1701" w:type="dxa"/>
            <w:hideMark/>
          </w:tcPr>
          <w:p w14:paraId="63EDCBE5" w14:textId="77777777" w:rsidR="00305B17" w:rsidRPr="00DB1E8B" w:rsidRDefault="00305B17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0%</w:t>
            </w:r>
          </w:p>
        </w:tc>
      </w:tr>
      <w:tr w:rsidR="00FB3919" w:rsidRPr="00DB1E8B" w14:paraId="0AA95ADC" w14:textId="77777777" w:rsidTr="00D85561">
        <w:tc>
          <w:tcPr>
            <w:tcW w:w="1276" w:type="dxa"/>
            <w:hideMark/>
          </w:tcPr>
          <w:p w14:paraId="79507698" w14:textId="0E6D4596" w:rsidR="00305B17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1" w:anchor="r52c1" w:history="1">
              <w:r w:rsidR="00305B17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52.1</w:t>
              </w:r>
            </w:hyperlink>
          </w:p>
        </w:tc>
        <w:tc>
          <w:tcPr>
            <w:tcW w:w="1843" w:type="dxa"/>
            <w:hideMark/>
          </w:tcPr>
          <w:p w14:paraId="1EE2AA98" w14:textId="77777777" w:rsidR="00305B17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2" w:anchor="nrps" w:tgtFrame="_blank" w:history="1">
              <w:r w:rsidR="00305B17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NRPS</w:t>
              </w:r>
            </w:hyperlink>
          </w:p>
        </w:tc>
        <w:tc>
          <w:tcPr>
            <w:tcW w:w="1276" w:type="dxa"/>
            <w:hideMark/>
          </w:tcPr>
          <w:p w14:paraId="78B748FB" w14:textId="77777777" w:rsidR="00305B17" w:rsidRPr="00DB1E8B" w:rsidRDefault="00305B17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17" w:type="dxa"/>
            <w:hideMark/>
          </w:tcPr>
          <w:p w14:paraId="2A77B521" w14:textId="77777777" w:rsidR="00305B17" w:rsidRPr="00DB1E8B" w:rsidRDefault="00305B17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,585</w:t>
            </w:r>
          </w:p>
        </w:tc>
        <w:tc>
          <w:tcPr>
            <w:tcW w:w="2410" w:type="dxa"/>
            <w:hideMark/>
          </w:tcPr>
          <w:p w14:paraId="4D6C74DA" w14:textId="77777777" w:rsidR="00305B17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3" w:tgtFrame="_blank" w:history="1">
              <w:proofErr w:type="spellStart"/>
              <w:r w:rsidR="00305B17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netropsin</w:t>
              </w:r>
              <w:proofErr w:type="spellEnd"/>
            </w:hyperlink>
          </w:p>
        </w:tc>
        <w:tc>
          <w:tcPr>
            <w:tcW w:w="3827" w:type="dxa"/>
            <w:hideMark/>
          </w:tcPr>
          <w:p w14:paraId="54CB9C12" w14:textId="77777777" w:rsidR="00305B17" w:rsidRPr="00DB1E8B" w:rsidRDefault="00305B17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RP</w:t>
            </w:r>
          </w:p>
        </w:tc>
        <w:tc>
          <w:tcPr>
            <w:tcW w:w="1701" w:type="dxa"/>
            <w:hideMark/>
          </w:tcPr>
          <w:p w14:paraId="222F4651" w14:textId="77777777" w:rsidR="00305B17" w:rsidRPr="00DB1E8B" w:rsidRDefault="00305B17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%</w:t>
            </w:r>
          </w:p>
        </w:tc>
      </w:tr>
      <w:tr w:rsidR="006B3D33" w:rsidRPr="00DB1E8B" w14:paraId="47E4F112" w14:textId="77777777" w:rsidTr="00D85561">
        <w:tc>
          <w:tcPr>
            <w:tcW w:w="1276" w:type="dxa"/>
          </w:tcPr>
          <w:p w14:paraId="5944F924" w14:textId="584D214A" w:rsidR="006B3D33" w:rsidRPr="00DB1E8B" w:rsidRDefault="00014388" w:rsidP="006B3D33">
            <w:pPr>
              <w:spacing w:before="48" w:after="48"/>
              <w:ind w:left="120" w:right="120"/>
            </w:pPr>
            <w:hyperlink r:id="rId44" w:anchor="r54c1" w:history="1">
              <w:r w:rsidR="006B3D33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54.1</w:t>
              </w:r>
            </w:hyperlink>
          </w:p>
        </w:tc>
        <w:tc>
          <w:tcPr>
            <w:tcW w:w="1843" w:type="dxa"/>
          </w:tcPr>
          <w:p w14:paraId="4616B8DD" w14:textId="2202F79D" w:rsidR="006B3D33" w:rsidRPr="00DB1E8B" w:rsidRDefault="00014388" w:rsidP="006B3D33">
            <w:pPr>
              <w:spacing w:before="48" w:after="48"/>
              <w:ind w:left="120" w:right="120"/>
            </w:pPr>
            <w:hyperlink r:id="rId45" w:anchor="nrps" w:tgtFrame="_blank" w:history="1">
              <w:r w:rsidR="006B3D33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NRPS</w:t>
              </w:r>
            </w:hyperlink>
          </w:p>
        </w:tc>
        <w:tc>
          <w:tcPr>
            <w:tcW w:w="1276" w:type="dxa"/>
          </w:tcPr>
          <w:p w14:paraId="70BEDE82" w14:textId="66E212CE" w:rsidR="006B3D33" w:rsidRPr="00DB1E8B" w:rsidRDefault="006B3D33" w:rsidP="006B3D33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6,253</w:t>
            </w:r>
          </w:p>
        </w:tc>
        <w:tc>
          <w:tcPr>
            <w:tcW w:w="1417" w:type="dxa"/>
          </w:tcPr>
          <w:p w14:paraId="656B1477" w14:textId="09F861B3" w:rsidR="006B3D33" w:rsidRPr="00DB1E8B" w:rsidRDefault="006B3D33" w:rsidP="006B3D33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9,321</w:t>
            </w:r>
          </w:p>
        </w:tc>
        <w:tc>
          <w:tcPr>
            <w:tcW w:w="2410" w:type="dxa"/>
          </w:tcPr>
          <w:p w14:paraId="57FD0128" w14:textId="18C8C2FB" w:rsidR="006B3D33" w:rsidRPr="00DB1E8B" w:rsidRDefault="00014388" w:rsidP="006B3D33">
            <w:pPr>
              <w:spacing w:before="48" w:after="48"/>
              <w:ind w:left="120" w:right="120"/>
            </w:pPr>
            <w:hyperlink r:id="rId46" w:tgtFrame="_blank" w:history="1">
              <w:proofErr w:type="spellStart"/>
              <w:r w:rsidR="006B3D33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xenortide</w:t>
              </w:r>
              <w:proofErr w:type="spellEnd"/>
              <w:r w:rsidR="006B3D33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 xml:space="preserve"> A / </w:t>
              </w:r>
              <w:proofErr w:type="spellStart"/>
              <w:r w:rsidR="006B3D33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xenortide</w:t>
              </w:r>
              <w:proofErr w:type="spellEnd"/>
              <w:r w:rsidR="006B3D33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 xml:space="preserve"> B / </w:t>
              </w:r>
              <w:proofErr w:type="spellStart"/>
              <w:r w:rsidR="006B3D33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xenortide</w:t>
              </w:r>
              <w:proofErr w:type="spellEnd"/>
              <w:r w:rsidR="006B3D33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 xml:space="preserve"> C / </w:t>
              </w:r>
              <w:proofErr w:type="spellStart"/>
              <w:r w:rsidR="006B3D33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xenortide</w:t>
              </w:r>
              <w:proofErr w:type="spellEnd"/>
              <w:r w:rsidR="006B3D33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 xml:space="preserve"> D</w:t>
              </w:r>
            </w:hyperlink>
          </w:p>
        </w:tc>
        <w:tc>
          <w:tcPr>
            <w:tcW w:w="3827" w:type="dxa"/>
          </w:tcPr>
          <w:p w14:paraId="202232E6" w14:textId="68ECDE70" w:rsidR="006B3D33" w:rsidRPr="00DB1E8B" w:rsidRDefault="006B3D33" w:rsidP="006B3D33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RP</w:t>
            </w:r>
          </w:p>
        </w:tc>
        <w:tc>
          <w:tcPr>
            <w:tcW w:w="1701" w:type="dxa"/>
          </w:tcPr>
          <w:p w14:paraId="5B077373" w14:textId="621E64EC" w:rsidR="006B3D33" w:rsidRPr="00DB1E8B" w:rsidRDefault="006B3D33" w:rsidP="006B3D33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%</w:t>
            </w:r>
          </w:p>
        </w:tc>
      </w:tr>
    </w:tbl>
    <w:p w14:paraId="202498DC" w14:textId="005B7585" w:rsidR="00862C39" w:rsidRPr="007E71EB" w:rsidRDefault="00D85561" w:rsidP="00862C3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B1E8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003C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B1E8B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9003C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62C39" w:rsidRPr="00862C39">
        <w:rPr>
          <w:rFonts w:ascii="Times New Roman" w:hAnsi="Times New Roman" w:cs="Times New Roman"/>
          <w:sz w:val="24"/>
          <w:szCs w:val="32"/>
        </w:rPr>
        <w:t xml:space="preserve">The location of gene clusters; non-ribosomal peptide synthetase cluster (NRPS), hybrid NRPS-type l polyketide synthase (PKS) and siderophore of </w:t>
      </w:r>
      <w:r w:rsidR="00862C39" w:rsidRPr="00862C39">
        <w:rPr>
          <w:rFonts w:ascii="Times New Roman" w:hAnsi="Times New Roman" w:cs="Times New Roman"/>
          <w:i/>
          <w:iCs/>
          <w:sz w:val="24"/>
          <w:szCs w:val="32"/>
        </w:rPr>
        <w:t xml:space="preserve">P. </w:t>
      </w:r>
      <w:r w:rsidR="00014388" w:rsidRPr="00862C39">
        <w:rPr>
          <w:rFonts w:ascii="Times New Roman" w:hAnsi="Times New Roman" w:cs="Times New Roman"/>
          <w:i/>
          <w:iCs/>
          <w:sz w:val="24"/>
          <w:szCs w:val="32"/>
        </w:rPr>
        <w:t>akhurstii</w:t>
      </w:r>
      <w:bookmarkStart w:id="0" w:name="_GoBack"/>
      <w:bookmarkEnd w:id="0"/>
      <w:r w:rsidR="00862C39" w:rsidRPr="00862C39">
        <w:rPr>
          <w:rFonts w:ascii="Times New Roman" w:hAnsi="Times New Roman" w:cs="Times New Roman"/>
          <w:sz w:val="24"/>
          <w:szCs w:val="32"/>
        </w:rPr>
        <w:t xml:space="preserve"> subsp. </w:t>
      </w:r>
      <w:proofErr w:type="spellStart"/>
      <w:r w:rsidR="00862C39" w:rsidRPr="00862C39">
        <w:rPr>
          <w:rFonts w:ascii="Times New Roman" w:hAnsi="Times New Roman" w:cs="Times New Roman"/>
          <w:i/>
          <w:iCs/>
          <w:sz w:val="24"/>
          <w:szCs w:val="32"/>
        </w:rPr>
        <w:t>akhurstii</w:t>
      </w:r>
      <w:proofErr w:type="spellEnd"/>
      <w:r w:rsidR="00862C39" w:rsidRPr="00862C39">
        <w:rPr>
          <w:rFonts w:ascii="Times New Roman" w:hAnsi="Times New Roman" w:cs="Times New Roman"/>
          <w:sz w:val="24"/>
          <w:szCs w:val="32"/>
        </w:rPr>
        <w:t xml:space="preserve"> (bNN168.5_TH) and the similarity percentage with known clusters.</w:t>
      </w:r>
    </w:p>
    <w:p w14:paraId="3184DA96" w14:textId="0A359723" w:rsidR="00D85561" w:rsidRPr="00DB1E8B" w:rsidRDefault="00D85561" w:rsidP="00D855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BB42BD" w14:textId="3DFC1065" w:rsidR="006B3D33" w:rsidRPr="00DB1E8B" w:rsidRDefault="006B3D33"/>
    <w:p w14:paraId="3D1EEE6F" w14:textId="505F3DEB" w:rsidR="006B3D33" w:rsidRPr="00DB1E8B" w:rsidRDefault="004D1D96" w:rsidP="006B3D3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B1E8B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B1E8B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B3D33" w:rsidRPr="00DB1E8B">
        <w:rPr>
          <w:rFonts w:ascii="Times New Roman" w:hAnsi="Times New Roman" w:cs="Times New Roman"/>
          <w:b/>
          <w:bCs/>
          <w:sz w:val="24"/>
          <w:szCs w:val="24"/>
        </w:rPr>
        <w:t>(con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6B3D33" w:rsidRPr="00DB1E8B">
        <w:rPr>
          <w:rFonts w:ascii="Times New Roman" w:hAnsi="Times New Roman" w:cs="Times New Roman"/>
          <w:b/>
          <w:bCs/>
          <w:sz w:val="24"/>
          <w:szCs w:val="24"/>
        </w:rPr>
        <w:t>.)</w:t>
      </w:r>
    </w:p>
    <w:p w14:paraId="0A0DD454" w14:textId="4F9741A1" w:rsidR="006B3D33" w:rsidRPr="00DB1E8B" w:rsidRDefault="006B3D33"/>
    <w:p w14:paraId="78BD9048" w14:textId="1B550F59" w:rsidR="006B3D33" w:rsidRPr="00DB1E8B" w:rsidRDefault="006B3D33"/>
    <w:p w14:paraId="293A801B" w14:textId="77777777" w:rsidR="006B3D33" w:rsidRPr="00DB1E8B" w:rsidRDefault="006B3D33"/>
    <w:p w14:paraId="4E6A2602" w14:textId="5941087F" w:rsidR="00FB3919" w:rsidRPr="00DB1E8B" w:rsidRDefault="00FB3919"/>
    <w:p w14:paraId="2EEFCDF3" w14:textId="40BCA6A3" w:rsidR="00FB3919" w:rsidRPr="00DB1E8B" w:rsidRDefault="00FB3919"/>
    <w:tbl>
      <w:tblPr>
        <w:tblStyle w:val="TableGridLight"/>
        <w:tblpPr w:leftFromText="180" w:rightFromText="180" w:horzAnchor="margin" w:tblpY="663"/>
        <w:tblW w:w="137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843"/>
        <w:gridCol w:w="1276"/>
        <w:gridCol w:w="1417"/>
        <w:gridCol w:w="2405"/>
        <w:gridCol w:w="3832"/>
        <w:gridCol w:w="1701"/>
      </w:tblGrid>
      <w:tr w:rsidR="00FB3919" w:rsidRPr="00DB1E8B" w14:paraId="2BDD69E7" w14:textId="77777777" w:rsidTr="00D85561">
        <w:tc>
          <w:tcPr>
            <w:tcW w:w="1276" w:type="dxa"/>
          </w:tcPr>
          <w:p w14:paraId="5748572D" w14:textId="71C4E93B" w:rsidR="00FB3919" w:rsidRPr="00DB1E8B" w:rsidRDefault="00FB3919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gion</w:t>
            </w:r>
          </w:p>
        </w:tc>
        <w:tc>
          <w:tcPr>
            <w:tcW w:w="1843" w:type="dxa"/>
          </w:tcPr>
          <w:p w14:paraId="0D453883" w14:textId="2A347A77" w:rsidR="00FB3919" w:rsidRPr="00DB1E8B" w:rsidRDefault="00FB3919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ype</w:t>
            </w:r>
          </w:p>
        </w:tc>
        <w:tc>
          <w:tcPr>
            <w:tcW w:w="1276" w:type="dxa"/>
          </w:tcPr>
          <w:p w14:paraId="3395A0EE" w14:textId="3A4AEECA" w:rsidR="00FB3919" w:rsidRPr="00DB1E8B" w:rsidRDefault="00FB3919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rom</w:t>
            </w:r>
          </w:p>
        </w:tc>
        <w:tc>
          <w:tcPr>
            <w:tcW w:w="1417" w:type="dxa"/>
          </w:tcPr>
          <w:p w14:paraId="0E4B8BCD" w14:textId="67B780C4" w:rsidR="00FB3919" w:rsidRPr="00DB1E8B" w:rsidRDefault="00FB3919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</w:t>
            </w:r>
          </w:p>
        </w:tc>
        <w:tc>
          <w:tcPr>
            <w:tcW w:w="6237" w:type="dxa"/>
            <w:gridSpan w:val="2"/>
          </w:tcPr>
          <w:p w14:paraId="22072416" w14:textId="744CF325" w:rsidR="00FB3919" w:rsidRPr="00DB1E8B" w:rsidRDefault="00FB3919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st similar known cluster</w:t>
            </w:r>
          </w:p>
        </w:tc>
        <w:tc>
          <w:tcPr>
            <w:tcW w:w="1701" w:type="dxa"/>
          </w:tcPr>
          <w:p w14:paraId="070026CE" w14:textId="34596580" w:rsidR="00FB3919" w:rsidRPr="00DB1E8B" w:rsidRDefault="00FB3919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imilarity</w:t>
            </w:r>
          </w:p>
        </w:tc>
      </w:tr>
      <w:tr w:rsidR="00FB3919" w:rsidRPr="00DB1E8B" w14:paraId="06E57AF6" w14:textId="77777777" w:rsidTr="00D85561">
        <w:tc>
          <w:tcPr>
            <w:tcW w:w="1276" w:type="dxa"/>
            <w:hideMark/>
          </w:tcPr>
          <w:p w14:paraId="3D702916" w14:textId="77777777" w:rsidR="00FB3919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7" w:anchor="r73c1" w:history="1">
              <w:r w:rsidR="00FB3919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73.1</w:t>
              </w:r>
            </w:hyperlink>
          </w:p>
        </w:tc>
        <w:tc>
          <w:tcPr>
            <w:tcW w:w="1843" w:type="dxa"/>
            <w:hideMark/>
          </w:tcPr>
          <w:p w14:paraId="12E50CA2" w14:textId="77777777" w:rsidR="00FB3919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8" w:anchor="nrps" w:tgtFrame="_blank" w:history="1">
              <w:r w:rsidR="00FB3919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NRPS</w:t>
              </w:r>
            </w:hyperlink>
            <w:r w:rsidR="00FB3919"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hyperlink r:id="rId49" w:anchor="t1pks" w:tgtFrame="_blank" w:history="1">
              <w:r w:rsidR="00FB3919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T1PKS</w:t>
              </w:r>
            </w:hyperlink>
          </w:p>
        </w:tc>
        <w:tc>
          <w:tcPr>
            <w:tcW w:w="1276" w:type="dxa"/>
            <w:hideMark/>
          </w:tcPr>
          <w:p w14:paraId="78225BF2" w14:textId="77777777" w:rsidR="00FB3919" w:rsidRPr="00DB1E8B" w:rsidRDefault="00FB3919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6,528</w:t>
            </w:r>
          </w:p>
        </w:tc>
        <w:tc>
          <w:tcPr>
            <w:tcW w:w="1417" w:type="dxa"/>
            <w:hideMark/>
          </w:tcPr>
          <w:p w14:paraId="592E3C7D" w14:textId="77777777" w:rsidR="00FB3919" w:rsidRPr="00DB1E8B" w:rsidRDefault="00FB3919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3,357</w:t>
            </w:r>
          </w:p>
        </w:tc>
        <w:tc>
          <w:tcPr>
            <w:tcW w:w="2405" w:type="dxa"/>
            <w:hideMark/>
          </w:tcPr>
          <w:p w14:paraId="5DD35EB3" w14:textId="77777777" w:rsidR="00FB3919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0" w:tgtFrame="_blank" w:history="1">
              <w:proofErr w:type="spellStart"/>
              <w:r w:rsidR="00FB3919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yersiniabactin</w:t>
              </w:r>
              <w:proofErr w:type="spellEnd"/>
            </w:hyperlink>
          </w:p>
        </w:tc>
        <w:tc>
          <w:tcPr>
            <w:tcW w:w="3832" w:type="dxa"/>
            <w:hideMark/>
          </w:tcPr>
          <w:p w14:paraId="10E4EA52" w14:textId="77777777" w:rsidR="00FB3919" w:rsidRPr="00DB1E8B" w:rsidRDefault="00FB3919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RP + Polyketide</w:t>
            </w:r>
          </w:p>
        </w:tc>
        <w:tc>
          <w:tcPr>
            <w:tcW w:w="1701" w:type="dxa"/>
            <w:hideMark/>
          </w:tcPr>
          <w:p w14:paraId="38FE17D8" w14:textId="77777777" w:rsidR="00FB3919" w:rsidRPr="00DB1E8B" w:rsidRDefault="00FB3919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%</w:t>
            </w:r>
          </w:p>
        </w:tc>
      </w:tr>
      <w:tr w:rsidR="00FB3919" w:rsidRPr="00DB1E8B" w14:paraId="523E54D0" w14:textId="77777777" w:rsidTr="00D85561">
        <w:tc>
          <w:tcPr>
            <w:tcW w:w="1276" w:type="dxa"/>
            <w:hideMark/>
          </w:tcPr>
          <w:p w14:paraId="2CAAD967" w14:textId="77777777" w:rsidR="00FB3919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1" w:anchor="r74c1" w:history="1">
              <w:r w:rsidR="00FB3919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74.1</w:t>
              </w:r>
            </w:hyperlink>
          </w:p>
        </w:tc>
        <w:tc>
          <w:tcPr>
            <w:tcW w:w="1843" w:type="dxa"/>
            <w:hideMark/>
          </w:tcPr>
          <w:p w14:paraId="31631A70" w14:textId="77777777" w:rsidR="00FB3919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2" w:anchor="nrps" w:tgtFrame="_blank" w:history="1">
              <w:r w:rsidR="00FB3919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NRPS</w:t>
              </w:r>
            </w:hyperlink>
            <w:r w:rsidR="00FB3919"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hyperlink r:id="rId53" w:anchor="t1pks" w:tgtFrame="_blank" w:history="1">
              <w:r w:rsidR="00FB3919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T1PKS</w:t>
              </w:r>
            </w:hyperlink>
          </w:p>
        </w:tc>
        <w:tc>
          <w:tcPr>
            <w:tcW w:w="1276" w:type="dxa"/>
            <w:hideMark/>
          </w:tcPr>
          <w:p w14:paraId="41FA023F" w14:textId="77777777" w:rsidR="00FB3919" w:rsidRPr="00DB1E8B" w:rsidRDefault="00FB3919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,756</w:t>
            </w:r>
          </w:p>
        </w:tc>
        <w:tc>
          <w:tcPr>
            <w:tcW w:w="1417" w:type="dxa"/>
            <w:hideMark/>
          </w:tcPr>
          <w:p w14:paraId="2F34F046" w14:textId="77777777" w:rsidR="00FB3919" w:rsidRPr="00DB1E8B" w:rsidRDefault="00FB3919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1,711</w:t>
            </w:r>
          </w:p>
        </w:tc>
        <w:tc>
          <w:tcPr>
            <w:tcW w:w="2405" w:type="dxa"/>
            <w:hideMark/>
          </w:tcPr>
          <w:p w14:paraId="1CF2688D" w14:textId="77777777" w:rsidR="00FB3919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4" w:tgtFrame="_blank" w:history="1">
              <w:proofErr w:type="spellStart"/>
              <w:r w:rsidR="00FB3919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luminmycin</w:t>
              </w:r>
              <w:proofErr w:type="spellEnd"/>
              <w:r w:rsidR="00FB3919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 xml:space="preserve"> A</w:t>
              </w:r>
            </w:hyperlink>
          </w:p>
        </w:tc>
        <w:tc>
          <w:tcPr>
            <w:tcW w:w="3832" w:type="dxa"/>
            <w:hideMark/>
          </w:tcPr>
          <w:p w14:paraId="1AA1A8C4" w14:textId="77777777" w:rsidR="00FB3919" w:rsidRPr="00DB1E8B" w:rsidRDefault="00FB3919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RP + </w:t>
            </w:r>
            <w:proofErr w:type="spellStart"/>
            <w:proofErr w:type="gramStart"/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lyketide:Modular</w:t>
            </w:r>
            <w:proofErr w:type="spellEnd"/>
            <w:proofErr w:type="gramEnd"/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ype I</w:t>
            </w:r>
          </w:p>
        </w:tc>
        <w:tc>
          <w:tcPr>
            <w:tcW w:w="1701" w:type="dxa"/>
            <w:hideMark/>
          </w:tcPr>
          <w:p w14:paraId="46D41BE1" w14:textId="77777777" w:rsidR="00FB3919" w:rsidRPr="00DB1E8B" w:rsidRDefault="00FB3919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%</w:t>
            </w:r>
          </w:p>
        </w:tc>
      </w:tr>
      <w:tr w:rsidR="00FB3919" w:rsidRPr="00DB1E8B" w14:paraId="573D733E" w14:textId="77777777" w:rsidTr="00D85561">
        <w:tc>
          <w:tcPr>
            <w:tcW w:w="1276" w:type="dxa"/>
            <w:hideMark/>
          </w:tcPr>
          <w:p w14:paraId="3C4893BE" w14:textId="77777777" w:rsidR="00FB3919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5" w:anchor="r74c2" w:history="1">
              <w:r w:rsidR="00FB3919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74.2</w:t>
              </w:r>
            </w:hyperlink>
          </w:p>
        </w:tc>
        <w:tc>
          <w:tcPr>
            <w:tcW w:w="1843" w:type="dxa"/>
            <w:hideMark/>
          </w:tcPr>
          <w:p w14:paraId="4758B43E" w14:textId="77777777" w:rsidR="00FB3919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6" w:anchor="thiopeptide" w:tgtFrame="_blank" w:history="1">
              <w:r w:rsidR="00FB3919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thiopeptide</w:t>
              </w:r>
            </w:hyperlink>
          </w:p>
        </w:tc>
        <w:tc>
          <w:tcPr>
            <w:tcW w:w="1276" w:type="dxa"/>
            <w:hideMark/>
          </w:tcPr>
          <w:p w14:paraId="31078EA8" w14:textId="77777777" w:rsidR="00FB3919" w:rsidRPr="00DB1E8B" w:rsidRDefault="00FB3919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9,601</w:t>
            </w:r>
          </w:p>
        </w:tc>
        <w:tc>
          <w:tcPr>
            <w:tcW w:w="1417" w:type="dxa"/>
            <w:hideMark/>
          </w:tcPr>
          <w:p w14:paraId="09F89E99" w14:textId="77777777" w:rsidR="00FB3919" w:rsidRPr="00DB1E8B" w:rsidRDefault="00FB3919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9,262</w:t>
            </w:r>
          </w:p>
        </w:tc>
        <w:tc>
          <w:tcPr>
            <w:tcW w:w="2405" w:type="dxa"/>
            <w:hideMark/>
          </w:tcPr>
          <w:p w14:paraId="21E905B6" w14:textId="77777777" w:rsidR="00FB3919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7" w:tgtFrame="_blank" w:history="1">
              <w:r w:rsidR="00FB3919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O-antigen</w:t>
              </w:r>
            </w:hyperlink>
          </w:p>
        </w:tc>
        <w:tc>
          <w:tcPr>
            <w:tcW w:w="3832" w:type="dxa"/>
            <w:hideMark/>
          </w:tcPr>
          <w:p w14:paraId="038CDE74" w14:textId="77777777" w:rsidR="00FB3919" w:rsidRPr="00DB1E8B" w:rsidRDefault="00FB3919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ccharide</w:t>
            </w:r>
          </w:p>
        </w:tc>
        <w:tc>
          <w:tcPr>
            <w:tcW w:w="1701" w:type="dxa"/>
            <w:hideMark/>
          </w:tcPr>
          <w:p w14:paraId="4E3EB89E" w14:textId="77777777" w:rsidR="00FB3919" w:rsidRPr="00DB1E8B" w:rsidRDefault="00FB3919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%</w:t>
            </w:r>
          </w:p>
        </w:tc>
      </w:tr>
      <w:tr w:rsidR="00FB3919" w:rsidRPr="00DB1E8B" w14:paraId="7C17CDCE" w14:textId="77777777" w:rsidTr="00D85561">
        <w:tc>
          <w:tcPr>
            <w:tcW w:w="1276" w:type="dxa"/>
            <w:hideMark/>
          </w:tcPr>
          <w:p w14:paraId="6B7AF64D" w14:textId="77777777" w:rsidR="00FB3919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8" w:anchor="r81c1" w:history="1">
              <w:r w:rsidR="00FB3919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81.1</w:t>
              </w:r>
            </w:hyperlink>
          </w:p>
        </w:tc>
        <w:tc>
          <w:tcPr>
            <w:tcW w:w="1843" w:type="dxa"/>
            <w:hideMark/>
          </w:tcPr>
          <w:p w14:paraId="6747CD93" w14:textId="77777777" w:rsidR="00FB3919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9" w:anchor="siderophore" w:tgtFrame="_blank" w:history="1">
              <w:r w:rsidR="00FB3919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siderophore</w:t>
              </w:r>
            </w:hyperlink>
          </w:p>
        </w:tc>
        <w:tc>
          <w:tcPr>
            <w:tcW w:w="1276" w:type="dxa"/>
            <w:hideMark/>
          </w:tcPr>
          <w:p w14:paraId="48A665EE" w14:textId="77777777" w:rsidR="00FB3919" w:rsidRPr="00DB1E8B" w:rsidRDefault="00FB3919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2,484</w:t>
            </w:r>
          </w:p>
        </w:tc>
        <w:tc>
          <w:tcPr>
            <w:tcW w:w="1417" w:type="dxa"/>
            <w:hideMark/>
          </w:tcPr>
          <w:p w14:paraId="32A13A06" w14:textId="77777777" w:rsidR="00FB3919" w:rsidRPr="00DB1E8B" w:rsidRDefault="00FB3919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6,959</w:t>
            </w:r>
          </w:p>
        </w:tc>
        <w:tc>
          <w:tcPr>
            <w:tcW w:w="2405" w:type="dxa"/>
            <w:hideMark/>
          </w:tcPr>
          <w:p w14:paraId="6E3BB47F" w14:textId="77777777" w:rsidR="00FB3919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60" w:tgtFrame="_blank" w:history="1">
              <w:proofErr w:type="spellStart"/>
              <w:r w:rsidR="00FB3919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putrebactin</w:t>
              </w:r>
              <w:proofErr w:type="spellEnd"/>
              <w:r w:rsidR="00FB3919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 xml:space="preserve"> / </w:t>
              </w:r>
              <w:proofErr w:type="spellStart"/>
              <w:r w:rsidR="00FB3919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avaroferrin</w:t>
              </w:r>
              <w:proofErr w:type="spellEnd"/>
            </w:hyperlink>
          </w:p>
        </w:tc>
        <w:tc>
          <w:tcPr>
            <w:tcW w:w="3832" w:type="dxa"/>
            <w:hideMark/>
          </w:tcPr>
          <w:p w14:paraId="03884E72" w14:textId="77777777" w:rsidR="00FB3919" w:rsidRPr="00DB1E8B" w:rsidRDefault="00FB3919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1701" w:type="dxa"/>
            <w:hideMark/>
          </w:tcPr>
          <w:p w14:paraId="1F362AE1" w14:textId="77777777" w:rsidR="00FB3919" w:rsidRPr="00DB1E8B" w:rsidRDefault="00FB3919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%</w:t>
            </w:r>
          </w:p>
        </w:tc>
      </w:tr>
      <w:tr w:rsidR="00FB3919" w:rsidRPr="00DB1E8B" w14:paraId="3523563A" w14:textId="77777777" w:rsidTr="00D85561">
        <w:tc>
          <w:tcPr>
            <w:tcW w:w="1276" w:type="dxa"/>
            <w:hideMark/>
          </w:tcPr>
          <w:p w14:paraId="383F5065" w14:textId="77777777" w:rsidR="00FB3919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61" w:anchor="r81c2" w:history="1">
              <w:r w:rsidR="00FB3919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81.2</w:t>
              </w:r>
            </w:hyperlink>
          </w:p>
        </w:tc>
        <w:tc>
          <w:tcPr>
            <w:tcW w:w="1843" w:type="dxa"/>
            <w:hideMark/>
          </w:tcPr>
          <w:p w14:paraId="6FFC1691" w14:textId="77777777" w:rsidR="00FB3919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62" w:anchor="nrps" w:tgtFrame="_blank" w:history="1">
              <w:r w:rsidR="00FB3919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NRPS</w:t>
              </w:r>
            </w:hyperlink>
          </w:p>
        </w:tc>
        <w:tc>
          <w:tcPr>
            <w:tcW w:w="1276" w:type="dxa"/>
            <w:hideMark/>
          </w:tcPr>
          <w:p w14:paraId="34FABDC0" w14:textId="77777777" w:rsidR="00FB3919" w:rsidRPr="00DB1E8B" w:rsidRDefault="00FB3919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5,258</w:t>
            </w:r>
          </w:p>
        </w:tc>
        <w:tc>
          <w:tcPr>
            <w:tcW w:w="1417" w:type="dxa"/>
            <w:hideMark/>
          </w:tcPr>
          <w:p w14:paraId="124E3902" w14:textId="77777777" w:rsidR="00FB3919" w:rsidRPr="00DB1E8B" w:rsidRDefault="00FB3919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1,480</w:t>
            </w:r>
          </w:p>
        </w:tc>
        <w:tc>
          <w:tcPr>
            <w:tcW w:w="2405" w:type="dxa"/>
            <w:hideMark/>
          </w:tcPr>
          <w:p w14:paraId="5DEDB56D" w14:textId="77777777" w:rsidR="00FB3919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63" w:tgtFrame="_blank" w:history="1">
              <w:proofErr w:type="spellStart"/>
              <w:r w:rsidR="00FB3919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tilivalline</w:t>
              </w:r>
              <w:proofErr w:type="spellEnd"/>
              <w:r w:rsidR="00FB3919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 xml:space="preserve"> / 9-deoxy </w:t>
              </w:r>
              <w:proofErr w:type="spellStart"/>
              <w:r w:rsidR="00FB3919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tilivalline</w:t>
              </w:r>
              <w:proofErr w:type="spellEnd"/>
              <w:r w:rsidR="00FB3919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 xml:space="preserve"> / dihydroxy </w:t>
              </w:r>
              <w:proofErr w:type="spellStart"/>
              <w:r w:rsidR="00FB3919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tilivalline</w:t>
              </w:r>
              <w:proofErr w:type="spellEnd"/>
              <w:r w:rsidR="00FB3919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 xml:space="preserve"> / </w:t>
              </w:r>
              <w:proofErr w:type="spellStart"/>
              <w:r w:rsidR="00FB3919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dehydro</w:t>
              </w:r>
              <w:proofErr w:type="spellEnd"/>
              <w:r w:rsidR="00FB3919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 xml:space="preserve"> </w:t>
              </w:r>
              <w:proofErr w:type="spellStart"/>
              <w:r w:rsidR="00FB3919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tilivalline</w:t>
              </w:r>
              <w:proofErr w:type="spellEnd"/>
              <w:r w:rsidR="00FB3919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 xml:space="preserve"> / dihydroxy-</w:t>
              </w:r>
              <w:proofErr w:type="spellStart"/>
              <w:r w:rsidR="00FB3919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dehydro</w:t>
              </w:r>
              <w:proofErr w:type="spellEnd"/>
              <w:r w:rsidR="00FB3919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 xml:space="preserve"> </w:t>
              </w:r>
              <w:proofErr w:type="spellStart"/>
              <w:r w:rsidR="00FB3919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tilivalline</w:t>
              </w:r>
              <w:proofErr w:type="spellEnd"/>
            </w:hyperlink>
          </w:p>
        </w:tc>
        <w:tc>
          <w:tcPr>
            <w:tcW w:w="3832" w:type="dxa"/>
            <w:hideMark/>
          </w:tcPr>
          <w:p w14:paraId="0355FD2E" w14:textId="77777777" w:rsidR="00FB3919" w:rsidRPr="00DB1E8B" w:rsidRDefault="00FB3919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RP:Pyrrolobenzodiazepine</w:t>
            </w:r>
            <w:proofErr w:type="spellEnd"/>
            <w:proofErr w:type="gramEnd"/>
          </w:p>
        </w:tc>
        <w:tc>
          <w:tcPr>
            <w:tcW w:w="1701" w:type="dxa"/>
            <w:hideMark/>
          </w:tcPr>
          <w:p w14:paraId="14DE7460" w14:textId="77777777" w:rsidR="00FB3919" w:rsidRPr="00DB1E8B" w:rsidRDefault="00FB3919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%</w:t>
            </w:r>
          </w:p>
        </w:tc>
      </w:tr>
      <w:tr w:rsidR="00FB3919" w:rsidRPr="00DB1E8B" w14:paraId="5DC49047" w14:textId="77777777" w:rsidTr="00D85561">
        <w:tc>
          <w:tcPr>
            <w:tcW w:w="1276" w:type="dxa"/>
            <w:hideMark/>
          </w:tcPr>
          <w:p w14:paraId="4054D066" w14:textId="77777777" w:rsidR="00FB3919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64" w:anchor="r89c1" w:history="1">
              <w:r w:rsidR="00FB3919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89.1</w:t>
              </w:r>
            </w:hyperlink>
          </w:p>
        </w:tc>
        <w:tc>
          <w:tcPr>
            <w:tcW w:w="1843" w:type="dxa"/>
            <w:hideMark/>
          </w:tcPr>
          <w:p w14:paraId="10CB9D18" w14:textId="77777777" w:rsidR="00FB3919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65" w:anchor="terpene" w:tgtFrame="_blank" w:history="1">
              <w:r w:rsidR="00FB3919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terpene</w:t>
              </w:r>
            </w:hyperlink>
          </w:p>
        </w:tc>
        <w:tc>
          <w:tcPr>
            <w:tcW w:w="1276" w:type="dxa"/>
            <w:hideMark/>
          </w:tcPr>
          <w:p w14:paraId="6E56527F" w14:textId="77777777" w:rsidR="00FB3919" w:rsidRPr="00DB1E8B" w:rsidRDefault="00FB3919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17" w:type="dxa"/>
            <w:hideMark/>
          </w:tcPr>
          <w:p w14:paraId="00A7B57F" w14:textId="77777777" w:rsidR="00FB3919" w:rsidRPr="00DB1E8B" w:rsidRDefault="00FB3919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,150</w:t>
            </w:r>
          </w:p>
        </w:tc>
        <w:tc>
          <w:tcPr>
            <w:tcW w:w="2405" w:type="dxa"/>
            <w:hideMark/>
          </w:tcPr>
          <w:p w14:paraId="3CEA7738" w14:textId="77777777" w:rsidR="00FB3919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66" w:tgtFrame="_blank" w:history="1">
              <w:r w:rsidR="00FB3919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carotenoid</w:t>
              </w:r>
            </w:hyperlink>
          </w:p>
        </w:tc>
        <w:tc>
          <w:tcPr>
            <w:tcW w:w="3832" w:type="dxa"/>
            <w:hideMark/>
          </w:tcPr>
          <w:p w14:paraId="09EC6E06" w14:textId="77777777" w:rsidR="00FB3919" w:rsidRPr="00DB1E8B" w:rsidRDefault="00FB3919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rpene</w:t>
            </w:r>
          </w:p>
        </w:tc>
        <w:tc>
          <w:tcPr>
            <w:tcW w:w="1701" w:type="dxa"/>
            <w:hideMark/>
          </w:tcPr>
          <w:p w14:paraId="4E45907B" w14:textId="77777777" w:rsidR="00FB3919" w:rsidRPr="00DB1E8B" w:rsidRDefault="00FB3919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3%</w:t>
            </w:r>
          </w:p>
        </w:tc>
      </w:tr>
      <w:tr w:rsidR="00FB3919" w:rsidRPr="00305B17" w14:paraId="100B02F1" w14:textId="77777777" w:rsidTr="00D85561">
        <w:tc>
          <w:tcPr>
            <w:tcW w:w="1276" w:type="dxa"/>
            <w:hideMark/>
          </w:tcPr>
          <w:p w14:paraId="58DFEC94" w14:textId="77777777" w:rsidR="00FB3919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67" w:anchor="r95c1" w:history="1">
              <w:r w:rsidR="00FB3919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95.1</w:t>
              </w:r>
            </w:hyperlink>
          </w:p>
        </w:tc>
        <w:tc>
          <w:tcPr>
            <w:tcW w:w="1843" w:type="dxa"/>
            <w:hideMark/>
          </w:tcPr>
          <w:p w14:paraId="2183BC1D" w14:textId="77777777" w:rsidR="00FB3919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68" w:anchor="nrps" w:tgtFrame="_blank" w:history="1">
              <w:r w:rsidR="00FB3919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NRPS</w:t>
              </w:r>
            </w:hyperlink>
          </w:p>
        </w:tc>
        <w:tc>
          <w:tcPr>
            <w:tcW w:w="1276" w:type="dxa"/>
            <w:hideMark/>
          </w:tcPr>
          <w:p w14:paraId="55D46FE9" w14:textId="77777777" w:rsidR="00FB3919" w:rsidRPr="00DB1E8B" w:rsidRDefault="00FB3919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17" w:type="dxa"/>
            <w:hideMark/>
          </w:tcPr>
          <w:p w14:paraId="51D63382" w14:textId="77777777" w:rsidR="00FB3919" w:rsidRPr="00DB1E8B" w:rsidRDefault="00FB3919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,297</w:t>
            </w:r>
          </w:p>
        </w:tc>
        <w:tc>
          <w:tcPr>
            <w:tcW w:w="2405" w:type="dxa"/>
            <w:hideMark/>
          </w:tcPr>
          <w:p w14:paraId="2182D15A" w14:textId="77777777" w:rsidR="00FB3919" w:rsidRPr="00DB1E8B" w:rsidRDefault="00014388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69" w:tgtFrame="_blank" w:history="1">
              <w:proofErr w:type="spellStart"/>
              <w:r w:rsidR="00FB3919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rhizomide</w:t>
              </w:r>
              <w:proofErr w:type="spellEnd"/>
              <w:r w:rsidR="00FB3919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 xml:space="preserve"> A / </w:t>
              </w:r>
              <w:proofErr w:type="spellStart"/>
              <w:r w:rsidR="00FB3919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rhizomide</w:t>
              </w:r>
              <w:proofErr w:type="spellEnd"/>
              <w:r w:rsidR="00FB3919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 xml:space="preserve"> B / </w:t>
              </w:r>
              <w:proofErr w:type="spellStart"/>
              <w:r w:rsidR="00FB3919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rhizomide</w:t>
              </w:r>
              <w:proofErr w:type="spellEnd"/>
              <w:r w:rsidR="00FB3919" w:rsidRPr="00DB1E8B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 xml:space="preserve"> C</w:t>
              </w:r>
            </w:hyperlink>
          </w:p>
        </w:tc>
        <w:tc>
          <w:tcPr>
            <w:tcW w:w="3832" w:type="dxa"/>
            <w:hideMark/>
          </w:tcPr>
          <w:p w14:paraId="32A63C58" w14:textId="77777777" w:rsidR="00FB3919" w:rsidRPr="00DB1E8B" w:rsidRDefault="00FB3919" w:rsidP="00FB3919">
            <w:pPr>
              <w:spacing w:before="48" w:after="48"/>
              <w:ind w:left="120" w:right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RP</w:t>
            </w:r>
          </w:p>
        </w:tc>
        <w:tc>
          <w:tcPr>
            <w:tcW w:w="1701" w:type="dxa"/>
            <w:hideMark/>
          </w:tcPr>
          <w:p w14:paraId="2E65BCDC" w14:textId="77777777" w:rsidR="00FB3919" w:rsidRPr="00305B17" w:rsidRDefault="00FB3919" w:rsidP="00FB3919">
            <w:pPr>
              <w:spacing w:before="48" w:after="48"/>
              <w:ind w:left="120" w:right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1E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%</w:t>
            </w:r>
          </w:p>
        </w:tc>
      </w:tr>
    </w:tbl>
    <w:p w14:paraId="2051A05F" w14:textId="77777777" w:rsidR="00FB3919" w:rsidRDefault="00FB3919"/>
    <w:sectPr w:rsidR="00FB3919" w:rsidSect="00FB39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B17"/>
    <w:rsid w:val="00004003"/>
    <w:rsid w:val="00014388"/>
    <w:rsid w:val="00305B17"/>
    <w:rsid w:val="004D1D96"/>
    <w:rsid w:val="006B3D33"/>
    <w:rsid w:val="00755E96"/>
    <w:rsid w:val="007D454C"/>
    <w:rsid w:val="007F165A"/>
    <w:rsid w:val="00862C39"/>
    <w:rsid w:val="009003C3"/>
    <w:rsid w:val="00BD7B7C"/>
    <w:rsid w:val="00C76743"/>
    <w:rsid w:val="00D85561"/>
    <w:rsid w:val="00DB1E8B"/>
    <w:rsid w:val="00F63B00"/>
    <w:rsid w:val="00FB3919"/>
    <w:rsid w:val="00FF0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6AD17"/>
  <w15:chartTrackingRefBased/>
  <w15:docId w15:val="{C2A7E25A-71B9-414F-A0F7-EE262DD49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05B17"/>
    <w:rPr>
      <w:color w:val="0000FF"/>
      <w:u w:val="single"/>
    </w:rPr>
  </w:style>
  <w:style w:type="table" w:styleId="TableGridLight">
    <w:name w:val="Grid Table Light"/>
    <w:basedOn w:val="TableNormal"/>
    <w:uiPriority w:val="40"/>
    <w:rsid w:val="00305B1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801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usegalaxy.eu/datasets/11ac94870d0bb33a482fbbf0c81808f9/display/?preview=True" TargetMode="External"/><Relationship Id="rId18" Type="http://schemas.openxmlformats.org/officeDocument/2006/relationships/hyperlink" Target="https://docs.antismash.secondarymetabolites.org/glossary/" TargetMode="External"/><Relationship Id="rId26" Type="http://schemas.openxmlformats.org/officeDocument/2006/relationships/hyperlink" Target="https://usegalaxy.eu/datasets/11ac94870d0bb33a482fbbf0c81808f9/display/?preview=True" TargetMode="External"/><Relationship Id="rId39" Type="http://schemas.openxmlformats.org/officeDocument/2006/relationships/hyperlink" Target="https://docs.antismash.secondarymetabolites.org/glossary/" TargetMode="External"/><Relationship Id="rId21" Type="http://schemas.openxmlformats.org/officeDocument/2006/relationships/hyperlink" Target="https://docs.antismash.secondarymetabolites.org/glossary/" TargetMode="External"/><Relationship Id="rId34" Type="http://schemas.openxmlformats.org/officeDocument/2006/relationships/hyperlink" Target="https://mibig.secondarymetabolites.org/go/BGC0000464/1" TargetMode="External"/><Relationship Id="rId42" Type="http://schemas.openxmlformats.org/officeDocument/2006/relationships/hyperlink" Target="https://docs.antismash.secondarymetabolites.org/glossary/" TargetMode="External"/><Relationship Id="rId47" Type="http://schemas.openxmlformats.org/officeDocument/2006/relationships/hyperlink" Target="https://usegalaxy.eu/datasets/11ac94870d0bb33a482fbbf0c81808f9/display/?preview=True" TargetMode="External"/><Relationship Id="rId50" Type="http://schemas.openxmlformats.org/officeDocument/2006/relationships/hyperlink" Target="https://mibig.secondarymetabolites.org/go/BGC0001055/1" TargetMode="External"/><Relationship Id="rId55" Type="http://schemas.openxmlformats.org/officeDocument/2006/relationships/hyperlink" Target="https://usegalaxy.eu/datasets/11ac94870d0bb33a482fbbf0c81808f9/display/?preview=True" TargetMode="External"/><Relationship Id="rId63" Type="http://schemas.openxmlformats.org/officeDocument/2006/relationships/hyperlink" Target="https://mibig.secondarymetabolites.org/go/BGC0000446/1" TargetMode="External"/><Relationship Id="rId68" Type="http://schemas.openxmlformats.org/officeDocument/2006/relationships/hyperlink" Target="https://docs.antismash.secondarymetabolites.org/glossary/" TargetMode="External"/><Relationship Id="rId7" Type="http://schemas.openxmlformats.org/officeDocument/2006/relationships/hyperlink" Target="https://usegalaxy.eu/datasets/11ac94870d0bb33a482fbbf0c81808f9/display/?preview=True" TargetMode="External"/><Relationship Id="rId71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mibig.secondarymetabolites.org/go/BGC0001054/1" TargetMode="External"/><Relationship Id="rId29" Type="http://schemas.openxmlformats.org/officeDocument/2006/relationships/hyperlink" Target="https://usegalaxy.eu/datasets/11ac94870d0bb33a482fbbf0c81808f9/display/?preview=True" TargetMode="External"/><Relationship Id="rId1" Type="http://schemas.openxmlformats.org/officeDocument/2006/relationships/styles" Target="styles.xml"/><Relationship Id="rId6" Type="http://schemas.openxmlformats.org/officeDocument/2006/relationships/hyperlink" Target="https://mibig.secondarymetabolites.org/go/BGC0001825/1" TargetMode="External"/><Relationship Id="rId11" Type="http://schemas.openxmlformats.org/officeDocument/2006/relationships/hyperlink" Target="https://docs.antismash.secondarymetabolites.org/glossary/" TargetMode="External"/><Relationship Id="rId24" Type="http://schemas.openxmlformats.org/officeDocument/2006/relationships/hyperlink" Target="https://docs.antismash.secondarymetabolites.org/glossary/" TargetMode="External"/><Relationship Id="rId32" Type="http://schemas.openxmlformats.org/officeDocument/2006/relationships/hyperlink" Target="https://usegalaxy.eu/datasets/11ac94870d0bb33a482fbbf0c81808f9/display/?preview=True" TargetMode="External"/><Relationship Id="rId37" Type="http://schemas.openxmlformats.org/officeDocument/2006/relationships/hyperlink" Target="https://mibig.secondarymetabolites.org/go/BGC0001825/1" TargetMode="External"/><Relationship Id="rId40" Type="http://schemas.openxmlformats.org/officeDocument/2006/relationships/hyperlink" Target="https://mibig.secondarymetabolites.org/go/BGC0001716/1" TargetMode="External"/><Relationship Id="rId45" Type="http://schemas.openxmlformats.org/officeDocument/2006/relationships/hyperlink" Target="https://docs.antismash.secondarymetabolites.org/glossary/" TargetMode="External"/><Relationship Id="rId53" Type="http://schemas.openxmlformats.org/officeDocument/2006/relationships/hyperlink" Target="https://docs.antismash.secondarymetabolites.org/glossary/" TargetMode="External"/><Relationship Id="rId58" Type="http://schemas.openxmlformats.org/officeDocument/2006/relationships/hyperlink" Target="https://usegalaxy.eu/datasets/11ac94870d0bb33a482fbbf0c81808f9/display/?preview=True" TargetMode="External"/><Relationship Id="rId66" Type="http://schemas.openxmlformats.org/officeDocument/2006/relationships/hyperlink" Target="https://mibig.secondarymetabolites.org/go/BGC0000640/1" TargetMode="External"/><Relationship Id="rId5" Type="http://schemas.openxmlformats.org/officeDocument/2006/relationships/hyperlink" Target="https://docs.antismash.secondarymetabolites.org/glossary/" TargetMode="External"/><Relationship Id="rId15" Type="http://schemas.openxmlformats.org/officeDocument/2006/relationships/hyperlink" Target="https://docs.antismash.secondarymetabolites.org/glossary/" TargetMode="External"/><Relationship Id="rId23" Type="http://schemas.openxmlformats.org/officeDocument/2006/relationships/hyperlink" Target="https://usegalaxy.eu/datasets/11ac94870d0bb33a482fbbf0c81808f9/display/?preview=True" TargetMode="External"/><Relationship Id="rId28" Type="http://schemas.openxmlformats.org/officeDocument/2006/relationships/hyperlink" Target="https://mibig.secondarymetabolites.org/go/BGC0001128/1" TargetMode="External"/><Relationship Id="rId36" Type="http://schemas.openxmlformats.org/officeDocument/2006/relationships/hyperlink" Target="https://docs.antismash.secondarymetabolites.org/glossary/" TargetMode="External"/><Relationship Id="rId49" Type="http://schemas.openxmlformats.org/officeDocument/2006/relationships/hyperlink" Target="https://docs.antismash.secondarymetabolites.org/glossary/" TargetMode="External"/><Relationship Id="rId57" Type="http://schemas.openxmlformats.org/officeDocument/2006/relationships/hyperlink" Target="https://mibig.secondarymetabolites.org/go/BGC0000781/1" TargetMode="External"/><Relationship Id="rId61" Type="http://schemas.openxmlformats.org/officeDocument/2006/relationships/hyperlink" Target="https://usegalaxy.eu/datasets/11ac94870d0bb33a482fbbf0c81808f9/display/?preview=True" TargetMode="External"/><Relationship Id="rId10" Type="http://schemas.openxmlformats.org/officeDocument/2006/relationships/hyperlink" Target="https://usegalaxy.eu/datasets/11ac94870d0bb33a482fbbf0c81808f9/display/?preview=True" TargetMode="External"/><Relationship Id="rId19" Type="http://schemas.openxmlformats.org/officeDocument/2006/relationships/hyperlink" Target="https://mibig.secondarymetabolites.org/go/BGC0001555/1" TargetMode="External"/><Relationship Id="rId31" Type="http://schemas.openxmlformats.org/officeDocument/2006/relationships/hyperlink" Target="https://mibig.secondarymetabolites.org/go/BGC0001133/1" TargetMode="External"/><Relationship Id="rId44" Type="http://schemas.openxmlformats.org/officeDocument/2006/relationships/hyperlink" Target="https://usegalaxy.eu/datasets/11ac94870d0bb33a482fbbf0c81808f9/display/?preview=True" TargetMode="External"/><Relationship Id="rId52" Type="http://schemas.openxmlformats.org/officeDocument/2006/relationships/hyperlink" Target="https://docs.antismash.secondarymetabolites.org/glossary/" TargetMode="External"/><Relationship Id="rId60" Type="http://schemas.openxmlformats.org/officeDocument/2006/relationships/hyperlink" Target="https://mibig.secondarymetabolites.org/go/BGC0001870/1" TargetMode="External"/><Relationship Id="rId65" Type="http://schemas.openxmlformats.org/officeDocument/2006/relationships/hyperlink" Target="https://docs.antismash.secondarymetabolites.org/glossary/" TargetMode="External"/><Relationship Id="rId4" Type="http://schemas.openxmlformats.org/officeDocument/2006/relationships/hyperlink" Target="https://usegalaxy.eu/datasets/11ac94870d0bb33a482fbbf0c81808f9/display/?preview=True" TargetMode="External"/><Relationship Id="rId9" Type="http://schemas.openxmlformats.org/officeDocument/2006/relationships/hyperlink" Target="https://mibig.secondarymetabolites.org/go/BGC0001942/1" TargetMode="External"/><Relationship Id="rId14" Type="http://schemas.openxmlformats.org/officeDocument/2006/relationships/hyperlink" Target="https://docs.antismash.secondarymetabolites.org/glossary/" TargetMode="External"/><Relationship Id="rId22" Type="http://schemas.openxmlformats.org/officeDocument/2006/relationships/hyperlink" Target="https://mibig.secondarymetabolites.org/go/BGC0000451/1" TargetMode="External"/><Relationship Id="rId27" Type="http://schemas.openxmlformats.org/officeDocument/2006/relationships/hyperlink" Target="https://docs.antismash.secondarymetabolites.org/glossary/" TargetMode="External"/><Relationship Id="rId30" Type="http://schemas.openxmlformats.org/officeDocument/2006/relationships/hyperlink" Target="https://docs.antismash.secondarymetabolites.org/glossary/" TargetMode="External"/><Relationship Id="rId35" Type="http://schemas.openxmlformats.org/officeDocument/2006/relationships/hyperlink" Target="https://usegalaxy.eu/datasets/11ac94870d0bb33a482fbbf0c81808f9/display/?preview=True" TargetMode="External"/><Relationship Id="rId43" Type="http://schemas.openxmlformats.org/officeDocument/2006/relationships/hyperlink" Target="https://mibig.secondarymetabolites.org/go/BGC0000327/1" TargetMode="External"/><Relationship Id="rId48" Type="http://schemas.openxmlformats.org/officeDocument/2006/relationships/hyperlink" Target="https://docs.antismash.secondarymetabolites.org/glossary/" TargetMode="External"/><Relationship Id="rId56" Type="http://schemas.openxmlformats.org/officeDocument/2006/relationships/hyperlink" Target="https://docs.antismash.secondarymetabolites.org/glossary/" TargetMode="External"/><Relationship Id="rId64" Type="http://schemas.openxmlformats.org/officeDocument/2006/relationships/hyperlink" Target="https://usegalaxy.eu/datasets/11ac94870d0bb33a482fbbf0c81808f9/display/?preview=True" TargetMode="External"/><Relationship Id="rId69" Type="http://schemas.openxmlformats.org/officeDocument/2006/relationships/hyperlink" Target="https://mibig.secondarymetabolites.org/go/BGC0001758/1" TargetMode="External"/><Relationship Id="rId8" Type="http://schemas.openxmlformats.org/officeDocument/2006/relationships/hyperlink" Target="https://docs.antismash.secondarymetabolites.org/glossary/" TargetMode="External"/><Relationship Id="rId51" Type="http://schemas.openxmlformats.org/officeDocument/2006/relationships/hyperlink" Target="https://usegalaxy.eu/datasets/11ac94870d0bb33a482fbbf0c81808f9/display/?preview=True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mibig.secondarymetabolites.org/go/BGC0001131/1" TargetMode="External"/><Relationship Id="rId17" Type="http://schemas.openxmlformats.org/officeDocument/2006/relationships/hyperlink" Target="https://usegalaxy.eu/datasets/11ac94870d0bb33a482fbbf0c81808f9/display/?preview=True" TargetMode="External"/><Relationship Id="rId25" Type="http://schemas.openxmlformats.org/officeDocument/2006/relationships/hyperlink" Target="https://mibig.secondarymetabolites.org/go/BGC0001416/1" TargetMode="External"/><Relationship Id="rId33" Type="http://schemas.openxmlformats.org/officeDocument/2006/relationships/hyperlink" Target="https://docs.antismash.secondarymetabolites.org/glossary/" TargetMode="External"/><Relationship Id="rId38" Type="http://schemas.openxmlformats.org/officeDocument/2006/relationships/hyperlink" Target="https://usegalaxy.eu/datasets/11ac94870d0bb33a482fbbf0c81808f9/display/?preview=True" TargetMode="External"/><Relationship Id="rId46" Type="http://schemas.openxmlformats.org/officeDocument/2006/relationships/hyperlink" Target="https://mibig.secondarymetabolites.org/go/BGC0000465/1" TargetMode="External"/><Relationship Id="rId59" Type="http://schemas.openxmlformats.org/officeDocument/2006/relationships/hyperlink" Target="https://docs.antismash.secondarymetabolites.org/glossary/" TargetMode="External"/><Relationship Id="rId67" Type="http://schemas.openxmlformats.org/officeDocument/2006/relationships/hyperlink" Target="https://usegalaxy.eu/datasets/11ac94870d0bb33a482fbbf0c81808f9/display/?preview=True" TargetMode="External"/><Relationship Id="rId20" Type="http://schemas.openxmlformats.org/officeDocument/2006/relationships/hyperlink" Target="https://usegalaxy.eu/datasets/11ac94870d0bb33a482fbbf0c81808f9/display/?preview=True" TargetMode="External"/><Relationship Id="rId41" Type="http://schemas.openxmlformats.org/officeDocument/2006/relationships/hyperlink" Target="https://usegalaxy.eu/datasets/11ac94870d0bb33a482fbbf0c81808f9/display/?preview=True" TargetMode="External"/><Relationship Id="rId54" Type="http://schemas.openxmlformats.org/officeDocument/2006/relationships/hyperlink" Target="https://mibig.secondarymetabolites.org/go/BGC0000383/1" TargetMode="External"/><Relationship Id="rId62" Type="http://schemas.openxmlformats.org/officeDocument/2006/relationships/hyperlink" Target="https://docs.antismash.secondarymetabolites.org/glossary/" TargetMode="External"/><Relationship Id="rId7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16</Words>
  <Characters>6932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MAPORN MUANGPAT</dc:creator>
  <cp:keywords/>
  <dc:description/>
  <cp:lastModifiedBy>Reviewer</cp:lastModifiedBy>
  <cp:revision>2</cp:revision>
  <dcterms:created xsi:type="dcterms:W3CDTF">2022-09-05T03:09:00Z</dcterms:created>
  <dcterms:modified xsi:type="dcterms:W3CDTF">2022-09-05T03:09:00Z</dcterms:modified>
</cp:coreProperties>
</file>